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F8C71" w14:textId="77777777" w:rsidR="00521685" w:rsidRPr="00521685" w:rsidRDefault="00521685" w:rsidP="00A316B3">
      <w:pPr>
        <w:spacing w:line="480" w:lineRule="auto"/>
        <w:ind w:left="567" w:right="119"/>
        <w:jc w:val="center"/>
        <w:rPr>
          <w:rStyle w:val="Hervorhebung"/>
          <w:rFonts w:asciiTheme="minorHAnsi" w:hAnsiTheme="minorHAnsi"/>
        </w:rPr>
      </w:pPr>
      <w:r w:rsidRPr="00521685">
        <w:rPr>
          <w:rStyle w:val="Hervorhebung"/>
          <w:rFonts w:asciiTheme="minorHAnsi" w:hAnsiTheme="minorHAnsi"/>
        </w:rPr>
        <w:t>Cancer Causes &amp; Control</w:t>
      </w:r>
    </w:p>
    <w:p w14:paraId="2255205E" w14:textId="33EE4025" w:rsidR="00521685" w:rsidRPr="00521685" w:rsidRDefault="00521685" w:rsidP="00A316B3">
      <w:pPr>
        <w:spacing w:line="480" w:lineRule="auto"/>
        <w:ind w:left="567" w:right="119"/>
        <w:jc w:val="center"/>
        <w:rPr>
          <w:rFonts w:asciiTheme="minorHAnsi" w:hAnsiTheme="minorHAnsi" w:cstheme="minorBidi"/>
          <w:b/>
          <w:szCs w:val="24"/>
          <w:lang w:val="en-GB"/>
        </w:rPr>
      </w:pPr>
      <w:r w:rsidRPr="00521685">
        <w:rPr>
          <w:rFonts w:asciiTheme="minorHAnsi" w:hAnsiTheme="minorHAnsi" w:cstheme="minorBidi"/>
          <w:b/>
          <w:szCs w:val="24"/>
          <w:lang w:val="en-GB"/>
        </w:rPr>
        <w:t>Socioeconomic differences in the risk of childhood central nervous system tumours in Denmark: A nationwide register-based case-control study</w:t>
      </w:r>
    </w:p>
    <w:p w14:paraId="3A429772" w14:textId="16968A12" w:rsidR="00521685" w:rsidRPr="00521685" w:rsidRDefault="00521685" w:rsidP="00A316B3">
      <w:pPr>
        <w:ind w:left="567" w:right="119"/>
        <w:jc w:val="center"/>
        <w:rPr>
          <w:rFonts w:asciiTheme="minorHAnsi" w:hAnsiTheme="minorHAnsi" w:cstheme="minorHAnsi"/>
          <w:b/>
          <w:sz w:val="22"/>
          <w:szCs w:val="22"/>
          <w:lang w:val="de-DE"/>
        </w:rPr>
      </w:pPr>
      <w:r w:rsidRPr="00521685">
        <w:rPr>
          <w:rFonts w:asciiTheme="minorHAnsi" w:hAnsiTheme="minorHAnsi" w:cstheme="minorBidi"/>
          <w:i/>
          <w:szCs w:val="24"/>
        </w:rPr>
        <w:t>Friederike Erdmann</w:t>
      </w:r>
      <w:r>
        <w:rPr>
          <w:rFonts w:asciiTheme="minorHAnsi" w:hAnsiTheme="minorHAnsi" w:cstheme="minorBidi"/>
          <w:i/>
          <w:szCs w:val="24"/>
        </w:rPr>
        <w:t>*</w:t>
      </w:r>
      <w:r w:rsidRPr="00521685">
        <w:rPr>
          <w:rFonts w:asciiTheme="minorHAnsi" w:hAnsiTheme="minorHAnsi" w:cstheme="minorBidi"/>
          <w:i/>
          <w:szCs w:val="24"/>
        </w:rPr>
        <w:t>, Ulla Arthur Hvidtfeld</w:t>
      </w:r>
      <w:r w:rsidR="00946481">
        <w:rPr>
          <w:rFonts w:asciiTheme="minorHAnsi" w:hAnsiTheme="minorHAnsi" w:cstheme="minorBidi"/>
          <w:i/>
          <w:szCs w:val="24"/>
        </w:rPr>
        <w:t>t</w:t>
      </w:r>
      <w:bookmarkStart w:id="0" w:name="_GoBack"/>
      <w:bookmarkEnd w:id="0"/>
      <w:r w:rsidRPr="00521685">
        <w:rPr>
          <w:rFonts w:asciiTheme="minorHAnsi" w:hAnsiTheme="minorHAnsi" w:cstheme="minorBidi"/>
          <w:i/>
          <w:szCs w:val="24"/>
        </w:rPr>
        <w:t>, Mette Sørensen, Ole Raaschou-Nielsen</w:t>
      </w:r>
    </w:p>
    <w:p w14:paraId="27B8BAD2" w14:textId="77777777" w:rsidR="00521685" w:rsidRPr="00521685" w:rsidRDefault="00521685" w:rsidP="00A316B3">
      <w:pPr>
        <w:ind w:left="709" w:right="119"/>
        <w:rPr>
          <w:rFonts w:asciiTheme="minorHAnsi" w:hAnsiTheme="minorHAnsi" w:cstheme="minorHAnsi"/>
          <w:b/>
          <w:sz w:val="22"/>
          <w:szCs w:val="22"/>
          <w:lang w:val="de-DE"/>
        </w:rPr>
      </w:pPr>
    </w:p>
    <w:p w14:paraId="74E3CBEC" w14:textId="7F863C15" w:rsidR="00521685" w:rsidRPr="00521685" w:rsidRDefault="00521685" w:rsidP="00A316B3">
      <w:pPr>
        <w:ind w:left="709" w:right="119"/>
        <w:rPr>
          <w:rFonts w:asciiTheme="minorHAnsi" w:hAnsiTheme="minorHAnsi" w:cstheme="minorHAnsi"/>
          <w:sz w:val="22"/>
          <w:szCs w:val="22"/>
          <w:lang w:val="en-US"/>
        </w:rPr>
      </w:pPr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*Danish Cancer Society Research Center, Danish Cancer Society, </w:t>
      </w:r>
      <w:proofErr w:type="spellStart"/>
      <w:r w:rsidRPr="00521685">
        <w:rPr>
          <w:rFonts w:asciiTheme="minorHAnsi" w:hAnsiTheme="minorHAnsi" w:cstheme="minorHAnsi"/>
          <w:sz w:val="22"/>
          <w:szCs w:val="22"/>
          <w:lang w:val="en-US"/>
        </w:rPr>
        <w:t>Strandboulevarden</w:t>
      </w:r>
      <w:proofErr w:type="spellEnd"/>
      <w:r w:rsidRPr="00521685">
        <w:rPr>
          <w:rFonts w:asciiTheme="minorHAnsi" w:hAnsiTheme="minorHAnsi" w:cstheme="minorHAnsi"/>
          <w:sz w:val="22"/>
          <w:szCs w:val="22"/>
          <w:lang w:val="en-US"/>
        </w:rPr>
        <w:t xml:space="preserve"> 49, 2100 Copenhagen, Denmark; contact: </w:t>
      </w:r>
      <w:hyperlink r:id="rId5" w:history="1">
        <w:r w:rsidRPr="00521685">
          <w:rPr>
            <w:rStyle w:val="Hyperlink"/>
            <w:rFonts w:asciiTheme="minorHAnsi" w:eastAsia="Times New Roman" w:hAnsiTheme="minorHAnsi" w:cs="Arial"/>
            <w:sz w:val="22"/>
            <w:szCs w:val="22"/>
            <w:lang w:val="en-US" w:eastAsia="de-DE"/>
          </w:rPr>
          <w:t>friederike.erdmann@uni-mainz.de</w:t>
        </w:r>
      </w:hyperlink>
    </w:p>
    <w:p w14:paraId="4F8A171E" w14:textId="77777777" w:rsidR="00521685" w:rsidRPr="00521685" w:rsidRDefault="00521685" w:rsidP="00A316B3">
      <w:pPr>
        <w:ind w:left="709" w:right="119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FF4B64B" w14:textId="17D9B4A6" w:rsidR="00127E9A" w:rsidRDefault="00127E9A" w:rsidP="00A316B3">
      <w:pPr>
        <w:ind w:left="709" w:right="119"/>
        <w:rPr>
          <w:rFonts w:asciiTheme="minorHAnsi" w:hAnsiTheme="minorHAnsi" w:cstheme="minorHAnsi"/>
          <w:sz w:val="22"/>
          <w:szCs w:val="22"/>
          <w:lang w:val="en-US"/>
        </w:rPr>
      </w:pPr>
      <w:r w:rsidRPr="00127E9A">
        <w:rPr>
          <w:rFonts w:asciiTheme="minorHAnsi" w:hAnsiTheme="minorHAnsi" w:cstheme="minorHAnsi"/>
          <w:b/>
          <w:sz w:val="22"/>
          <w:szCs w:val="22"/>
          <w:lang w:val="en-US"/>
        </w:rPr>
        <w:t>Table S1: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127E9A">
        <w:rPr>
          <w:rFonts w:asciiTheme="minorHAnsi" w:hAnsiTheme="minorHAnsi" w:cstheme="minorHAnsi"/>
          <w:sz w:val="22"/>
          <w:szCs w:val="22"/>
          <w:lang w:val="en-US"/>
        </w:rPr>
        <w:t xml:space="preserve">Distribution of </w:t>
      </w:r>
      <w:r w:rsidR="00472AE7">
        <w:rPr>
          <w:rFonts w:asciiTheme="minorHAnsi" w:hAnsiTheme="minorHAnsi" w:cstheme="minorHAnsi"/>
          <w:sz w:val="22"/>
          <w:szCs w:val="22"/>
          <w:lang w:val="en-US"/>
        </w:rPr>
        <w:t xml:space="preserve">individual level </w:t>
      </w:r>
      <w:r w:rsidRPr="00127E9A">
        <w:rPr>
          <w:rFonts w:asciiTheme="minorHAnsi" w:hAnsiTheme="minorHAnsi" w:cstheme="minorHAnsi"/>
          <w:sz w:val="22"/>
          <w:szCs w:val="22"/>
          <w:lang w:val="en-US"/>
        </w:rPr>
        <w:t xml:space="preserve">socioeconomic measures among cases of CNS </w:t>
      </w:r>
      <w:proofErr w:type="spellStart"/>
      <w:r w:rsidRPr="00127E9A">
        <w:rPr>
          <w:rFonts w:asciiTheme="minorHAnsi" w:hAnsiTheme="minorHAnsi" w:cstheme="minorHAnsi"/>
          <w:sz w:val="22"/>
          <w:szCs w:val="22"/>
          <w:lang w:val="en-US"/>
        </w:rPr>
        <w:t>tumours</w:t>
      </w:r>
      <w:r w:rsidR="00FC6C78" w:rsidRPr="00FC6C78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proofErr w:type="spellEnd"/>
      <w:r w:rsidRPr="00127E9A">
        <w:rPr>
          <w:rFonts w:asciiTheme="minorHAnsi" w:hAnsiTheme="minorHAnsi" w:cstheme="minorHAnsi"/>
          <w:sz w:val="22"/>
          <w:szCs w:val="22"/>
          <w:lang w:val="en-US"/>
        </w:rPr>
        <w:t xml:space="preserve"> in children aged 0-19 years born and diagnosed between 1981 and 2013 in Denmark and matched controls.</w:t>
      </w:r>
    </w:p>
    <w:p w14:paraId="2BB5CDCD" w14:textId="77777777" w:rsidR="00AF7B7A" w:rsidRDefault="00AF7B7A" w:rsidP="00FC6C78">
      <w:pPr>
        <w:ind w:left="709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lemithellemGitternetz1"/>
        <w:tblW w:w="9639" w:type="dxa"/>
        <w:tblInd w:w="70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1275"/>
        <w:gridCol w:w="1134"/>
        <w:gridCol w:w="1276"/>
        <w:gridCol w:w="1276"/>
        <w:gridCol w:w="1276"/>
        <w:gridCol w:w="1417"/>
      </w:tblGrid>
      <w:tr w:rsidR="00AF7B7A" w:rsidRPr="00CD6DEF" w14:paraId="561A8A9D" w14:textId="22A643AC" w:rsidTr="00FB174F">
        <w:trPr>
          <w:trHeight w:val="170"/>
        </w:trPr>
        <w:tc>
          <w:tcPr>
            <w:tcW w:w="1134" w:type="dxa"/>
            <w:vAlign w:val="center"/>
          </w:tcPr>
          <w:p w14:paraId="76E88AE8" w14:textId="77777777" w:rsidR="00AF7B7A" w:rsidRPr="00CD6DEF" w:rsidRDefault="00AF7B7A" w:rsidP="00472AE7">
            <w:pPr>
              <w:jc w:val="center"/>
              <w:rPr>
                <w:rFonts w:asciiTheme="minorHAnsi" w:eastAsiaTheme="minorEastAsia" w:hAnsiTheme="minorHAnsi" w:cstheme="minorHAnsi"/>
                <w:color w:val="5A5A5A" w:themeColor="text1" w:themeTint="A5"/>
                <w:spacing w:val="15"/>
                <w:sz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225EFEC" w14:textId="77777777" w:rsidR="00AF7B7A" w:rsidRPr="00CD6DEF" w:rsidRDefault="00AF7B7A" w:rsidP="00472AE7">
            <w:pPr>
              <w:jc w:val="center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D4023C4" w14:textId="0193DBEB" w:rsidR="00AF7B7A" w:rsidRPr="00CD6DEF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>
              <w:rPr>
                <w:rFonts w:ascii="Calibri Light" w:hAnsi="Calibri Light" w:cs="Calibri Light"/>
                <w:b/>
                <w:sz w:val="20"/>
                <w:lang w:val="en-US"/>
              </w:rPr>
              <w:t>Controls</w:t>
            </w:r>
          </w:p>
        </w:tc>
        <w:tc>
          <w:tcPr>
            <w:tcW w:w="1134" w:type="dxa"/>
            <w:vAlign w:val="center"/>
          </w:tcPr>
          <w:p w14:paraId="14722480" w14:textId="64A6D987" w:rsidR="00AF7B7A" w:rsidRPr="00CD6DEF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CD6DEF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All CNS </w:t>
            </w:r>
            <w:proofErr w:type="spellStart"/>
            <w:r w:rsidRPr="00CD6DEF">
              <w:rPr>
                <w:rFonts w:ascii="Calibri Light" w:hAnsi="Calibri Light" w:cs="Calibri Light"/>
                <w:b/>
                <w:sz w:val="20"/>
                <w:lang w:val="en-US"/>
              </w:rPr>
              <w:t>tumours</w:t>
            </w:r>
            <w:proofErr w:type="spellEnd"/>
          </w:p>
        </w:tc>
        <w:tc>
          <w:tcPr>
            <w:tcW w:w="1276" w:type="dxa"/>
            <w:vAlign w:val="center"/>
          </w:tcPr>
          <w:p w14:paraId="1F8DF253" w14:textId="0D8B4612" w:rsidR="00AF7B7A" w:rsidRPr="00127E9A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proofErr w:type="spellStart"/>
            <w:r w:rsidRPr="00AF7B7A">
              <w:rPr>
                <w:rFonts w:ascii="Calibri Light" w:hAnsi="Calibri Light" w:cs="Calibri Light"/>
                <w:b/>
                <w:sz w:val="20"/>
                <w:lang w:val="en-US"/>
              </w:rPr>
              <w:t>Ependymoma</w:t>
            </w:r>
            <w:proofErr w:type="spellEnd"/>
          </w:p>
        </w:tc>
        <w:tc>
          <w:tcPr>
            <w:tcW w:w="1276" w:type="dxa"/>
            <w:vAlign w:val="center"/>
          </w:tcPr>
          <w:p w14:paraId="1335D0D5" w14:textId="263D7A6A" w:rsidR="00AF7B7A" w:rsidRPr="00CD6DEF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127E9A">
              <w:rPr>
                <w:rFonts w:ascii="Calibri Light" w:hAnsi="Calibri Light" w:cs="Calibri Light"/>
                <w:b/>
                <w:sz w:val="20"/>
                <w:lang w:val="en-US"/>
              </w:rPr>
              <w:t>Astrocytoma and other gliomas</w:t>
            </w:r>
          </w:p>
        </w:tc>
        <w:tc>
          <w:tcPr>
            <w:tcW w:w="1276" w:type="dxa"/>
            <w:vAlign w:val="center"/>
          </w:tcPr>
          <w:p w14:paraId="1B4C962F" w14:textId="01450F20" w:rsidR="00AF7B7A" w:rsidRPr="00CD6DEF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127E9A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Embryonal CNS </w:t>
            </w:r>
            <w:proofErr w:type="spellStart"/>
            <w:r w:rsidRPr="00127E9A">
              <w:rPr>
                <w:rFonts w:ascii="Calibri Light" w:hAnsi="Calibri Light" w:cs="Calibri Light"/>
                <w:b/>
                <w:sz w:val="20"/>
                <w:lang w:val="en-US"/>
              </w:rPr>
              <w:t>tumours</w:t>
            </w:r>
            <w:proofErr w:type="spellEnd"/>
          </w:p>
        </w:tc>
        <w:tc>
          <w:tcPr>
            <w:tcW w:w="1417" w:type="dxa"/>
            <w:vAlign w:val="center"/>
          </w:tcPr>
          <w:p w14:paraId="5F7ED2D5" w14:textId="343CD217" w:rsidR="00AF7B7A" w:rsidRDefault="00AF7B7A" w:rsidP="00AF7B7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</w:p>
          <w:p w14:paraId="1C548676" w14:textId="689BC7E4" w:rsidR="00AF7B7A" w:rsidRPr="00127E9A" w:rsidRDefault="00AF7B7A" w:rsidP="00AF7B7A">
            <w:pPr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 w:rsidRPr="00CD6DEF">
              <w:rPr>
                <w:rFonts w:ascii="Calibri Light" w:hAnsi="Calibri Light" w:cs="Calibri Light"/>
                <w:b/>
                <w:sz w:val="20"/>
                <w:lang w:val="en-GB"/>
              </w:rPr>
              <w:t>Other specified and unspecified</w:t>
            </w:r>
          </w:p>
        </w:tc>
      </w:tr>
      <w:tr w:rsidR="00AF7B7A" w:rsidRPr="00CD6DEF" w14:paraId="71CF775D" w14:textId="77777777" w:rsidTr="00FB174F">
        <w:trPr>
          <w:trHeight w:val="170"/>
        </w:trPr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2EB4F9E" w14:textId="77777777" w:rsidR="00AF7B7A" w:rsidRPr="00CD6DEF" w:rsidRDefault="00AF7B7A" w:rsidP="00127E9A">
            <w:pPr>
              <w:jc w:val="center"/>
              <w:rPr>
                <w:rFonts w:asciiTheme="minorHAnsi" w:eastAsiaTheme="minorEastAsia" w:hAnsiTheme="minorHAnsi" w:cstheme="minorHAnsi"/>
                <w:color w:val="5A5A5A" w:themeColor="text1" w:themeTint="A5"/>
                <w:spacing w:val="15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85A3212" w14:textId="77777777" w:rsidR="00AF7B7A" w:rsidRPr="00CD6DEF" w:rsidRDefault="00AF7B7A" w:rsidP="00127E9A">
            <w:pPr>
              <w:jc w:val="center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73FB5ED" w14:textId="6E968DCF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N = 5086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23339AF" w14:textId="0AD7AE60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N = 1273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537DD2A5" w14:textId="0A1F0CAF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N = 99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238E0B0" w14:textId="2E6503DC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N = 426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B10B247" w14:textId="1FA46481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N = 182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A942EAE" w14:textId="25D3D03F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N = 566</w:t>
            </w:r>
          </w:p>
        </w:tc>
      </w:tr>
      <w:tr w:rsidR="00AF7B7A" w:rsidRPr="00CD6DEF" w14:paraId="6A18F20E" w14:textId="1F6B1BCF" w:rsidTr="00FB174F">
        <w:trPr>
          <w:trHeight w:val="170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44863F" w14:textId="77777777" w:rsidR="00AF7B7A" w:rsidRPr="00CD6DEF" w:rsidRDefault="00AF7B7A" w:rsidP="00127E9A">
            <w:pPr>
              <w:jc w:val="center"/>
              <w:rPr>
                <w:rFonts w:asciiTheme="minorHAnsi" w:eastAsiaTheme="minorEastAsia" w:hAnsiTheme="minorHAnsi" w:cstheme="minorHAnsi"/>
                <w:color w:val="5A5A5A" w:themeColor="text1" w:themeTint="A5"/>
                <w:spacing w:val="15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6DEF73B" w14:textId="77777777" w:rsidR="00AF7B7A" w:rsidRPr="00CD6DEF" w:rsidRDefault="00AF7B7A" w:rsidP="00127E9A">
            <w:pPr>
              <w:jc w:val="center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698A686" w14:textId="71EEEDD4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CCE319" w14:textId="4BE7C1BC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B9305B" w14:textId="02090E06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9E8E1C" w14:textId="1D06DF82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190894" w14:textId="2E3200F3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169349" w14:textId="4F5B429E" w:rsidR="00AF7B7A" w:rsidRPr="00FB174F" w:rsidRDefault="00AF7B7A" w:rsidP="00127E9A">
            <w:pPr>
              <w:jc w:val="center"/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%</w:t>
            </w:r>
          </w:p>
        </w:tc>
      </w:tr>
      <w:tr w:rsidR="00AF7B7A" w:rsidRPr="00CD6DEF" w14:paraId="38896C8E" w14:textId="77777777" w:rsidTr="00FB174F">
        <w:trPr>
          <w:trHeight w:val="170"/>
        </w:trPr>
        <w:tc>
          <w:tcPr>
            <w:tcW w:w="9639" w:type="dxa"/>
            <w:gridSpan w:val="8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1F32970" w14:textId="7A80DA63" w:rsidR="00AF7B7A" w:rsidRPr="00FB174F" w:rsidRDefault="00AF7B7A" w:rsidP="00FC6C78">
            <w:pPr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Maternal </w:t>
            </w:r>
            <w:proofErr w:type="spellStart"/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education</w:t>
            </w:r>
            <w:r w:rsidRPr="00FB174F">
              <w:rPr>
                <w:rFonts w:ascii="Calibri Light" w:hAnsi="Calibri Light" w:cs="Calibri Light"/>
                <w:b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AF7B7A" w:rsidRPr="003716B2" w14:paraId="67E9CE07" w14:textId="5C1D5579" w:rsidTr="00FB174F">
        <w:trPr>
          <w:trHeight w:val="170"/>
        </w:trPr>
        <w:tc>
          <w:tcPr>
            <w:tcW w:w="1134" w:type="dxa"/>
            <w:vMerge w:val="restart"/>
          </w:tcPr>
          <w:p w14:paraId="4029914B" w14:textId="00B0F321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At conception</w:t>
            </w:r>
          </w:p>
        </w:tc>
        <w:tc>
          <w:tcPr>
            <w:tcW w:w="851" w:type="dxa"/>
          </w:tcPr>
          <w:p w14:paraId="15B7B853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Basic</w:t>
            </w:r>
          </w:p>
        </w:tc>
        <w:tc>
          <w:tcPr>
            <w:tcW w:w="1275" w:type="dxa"/>
          </w:tcPr>
          <w:p w14:paraId="3A66FE66" w14:textId="2FAABC51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6.4</w:t>
            </w:r>
          </w:p>
        </w:tc>
        <w:tc>
          <w:tcPr>
            <w:tcW w:w="1134" w:type="dxa"/>
          </w:tcPr>
          <w:p w14:paraId="281CCF51" w14:textId="7A17FD6B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6.5</w:t>
            </w:r>
          </w:p>
        </w:tc>
        <w:tc>
          <w:tcPr>
            <w:tcW w:w="1276" w:type="dxa"/>
          </w:tcPr>
          <w:p w14:paraId="4EB909E1" w14:textId="73F96059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4</w:t>
            </w:r>
          </w:p>
        </w:tc>
        <w:tc>
          <w:tcPr>
            <w:tcW w:w="1276" w:type="dxa"/>
          </w:tcPr>
          <w:p w14:paraId="5DEA2F50" w14:textId="4F27FF03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8.9</w:t>
            </w:r>
          </w:p>
        </w:tc>
        <w:tc>
          <w:tcPr>
            <w:tcW w:w="1276" w:type="dxa"/>
          </w:tcPr>
          <w:p w14:paraId="37B92784" w14:textId="2A8B4A8D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4</w:t>
            </w:r>
          </w:p>
        </w:tc>
        <w:tc>
          <w:tcPr>
            <w:tcW w:w="1417" w:type="dxa"/>
          </w:tcPr>
          <w:p w14:paraId="6C64E9D5" w14:textId="6228F18E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6.3</w:t>
            </w:r>
          </w:p>
        </w:tc>
      </w:tr>
      <w:tr w:rsidR="00AF7B7A" w:rsidRPr="003716B2" w14:paraId="10E59BA6" w14:textId="766B7947" w:rsidTr="00FB174F">
        <w:trPr>
          <w:trHeight w:val="170"/>
        </w:trPr>
        <w:tc>
          <w:tcPr>
            <w:tcW w:w="1134" w:type="dxa"/>
            <w:vMerge/>
          </w:tcPr>
          <w:p w14:paraId="0F91C441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66229FB1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09359B17" w14:textId="35743F54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8.3</w:t>
            </w:r>
          </w:p>
        </w:tc>
        <w:tc>
          <w:tcPr>
            <w:tcW w:w="1134" w:type="dxa"/>
          </w:tcPr>
          <w:p w14:paraId="36455ECE" w14:textId="19BB10AB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5.9</w:t>
            </w:r>
          </w:p>
        </w:tc>
        <w:tc>
          <w:tcPr>
            <w:tcW w:w="1276" w:type="dxa"/>
          </w:tcPr>
          <w:p w14:paraId="07A5F040" w14:textId="6B734602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1.1</w:t>
            </w:r>
          </w:p>
        </w:tc>
        <w:tc>
          <w:tcPr>
            <w:tcW w:w="1276" w:type="dxa"/>
          </w:tcPr>
          <w:p w14:paraId="59C9A3B4" w14:textId="490DF060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8.6</w:t>
            </w:r>
          </w:p>
        </w:tc>
        <w:tc>
          <w:tcPr>
            <w:tcW w:w="1276" w:type="dxa"/>
          </w:tcPr>
          <w:p w14:paraId="5989543E" w14:textId="66C2F247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5.7</w:t>
            </w:r>
          </w:p>
        </w:tc>
        <w:tc>
          <w:tcPr>
            <w:tcW w:w="1417" w:type="dxa"/>
          </w:tcPr>
          <w:p w14:paraId="14187E06" w14:textId="4224806E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3.0</w:t>
            </w:r>
          </w:p>
        </w:tc>
      </w:tr>
      <w:tr w:rsidR="00AF7B7A" w:rsidRPr="003716B2" w14:paraId="5C41DA0F" w14:textId="0AA76EF2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390E208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3C259E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6168CF" w14:textId="7772F534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0AC78E" w14:textId="70AE91F4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7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E5012C" w14:textId="7FD94FCB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BAB1C2" w14:textId="421F47C8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4E5BAE" w14:textId="599367AE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0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57E752" w14:textId="69BA626D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0.7</w:t>
            </w:r>
          </w:p>
        </w:tc>
      </w:tr>
      <w:tr w:rsidR="00AF7B7A" w:rsidRPr="003716B2" w14:paraId="54115C8D" w14:textId="4B52117A" w:rsidTr="00FB174F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5575EB1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During pregnanc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D8A60F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Basi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D91F98" w14:textId="2C456423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E6A88F" w14:textId="40E406DF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19F47A" w14:textId="169C3BA1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3BEE7F" w14:textId="0A9203E1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7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1C1532" w14:textId="28DFFC51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75433F" w14:textId="68205EBB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2</w:t>
            </w:r>
          </w:p>
        </w:tc>
      </w:tr>
      <w:tr w:rsidR="00AF7B7A" w:rsidRPr="003716B2" w14:paraId="2AC8C115" w14:textId="7BA19E20" w:rsidTr="00FB174F">
        <w:trPr>
          <w:trHeight w:val="170"/>
        </w:trPr>
        <w:tc>
          <w:tcPr>
            <w:tcW w:w="1134" w:type="dxa"/>
            <w:vMerge/>
          </w:tcPr>
          <w:p w14:paraId="391880B0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7C0DB640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1611DBD0" w14:textId="34D59E19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7.2</w:t>
            </w:r>
          </w:p>
        </w:tc>
        <w:tc>
          <w:tcPr>
            <w:tcW w:w="1134" w:type="dxa"/>
          </w:tcPr>
          <w:p w14:paraId="1E4EE456" w14:textId="7BE5C8C0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5.0</w:t>
            </w:r>
          </w:p>
        </w:tc>
        <w:tc>
          <w:tcPr>
            <w:tcW w:w="1276" w:type="dxa"/>
          </w:tcPr>
          <w:p w14:paraId="1CE459B5" w14:textId="15838933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4.8</w:t>
            </w:r>
          </w:p>
        </w:tc>
        <w:tc>
          <w:tcPr>
            <w:tcW w:w="1276" w:type="dxa"/>
          </w:tcPr>
          <w:p w14:paraId="03DFFB4B" w14:textId="2D2E34E8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7.2</w:t>
            </w:r>
          </w:p>
        </w:tc>
        <w:tc>
          <w:tcPr>
            <w:tcW w:w="1276" w:type="dxa"/>
          </w:tcPr>
          <w:p w14:paraId="1BD7A3FC" w14:textId="4A06DA18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6.3</w:t>
            </w:r>
          </w:p>
        </w:tc>
        <w:tc>
          <w:tcPr>
            <w:tcW w:w="1417" w:type="dxa"/>
          </w:tcPr>
          <w:p w14:paraId="023C3474" w14:textId="7339E9C1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3.0</w:t>
            </w:r>
          </w:p>
        </w:tc>
      </w:tr>
      <w:tr w:rsidR="00AF7B7A" w:rsidRPr="00607547" w14:paraId="639DF2DA" w14:textId="5AB4FF4F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2A41978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71FE71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41F67E" w14:textId="54C2AABD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7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A0C193" w14:textId="204E5594" w:rsidR="00AF7B7A" w:rsidRPr="00FB174F" w:rsidRDefault="00383BAC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AA7370" w14:textId="3825780C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2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415DEB" w14:textId="4F13AED5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64CED1" w14:textId="14055F0F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2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B36A3E" w14:textId="1C01ABC8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2.8</w:t>
            </w:r>
          </w:p>
        </w:tc>
      </w:tr>
      <w:tr w:rsidR="00AF7B7A" w:rsidRPr="00607547" w14:paraId="17EC79FF" w14:textId="39FFB69F" w:rsidTr="00FB174F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D7A8CA2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Before diagnos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71EADC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Basi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1F7EC28" w14:textId="1A6FD314" w:rsidR="00AF7B7A" w:rsidRPr="00FB174F" w:rsidRDefault="00B53BD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7B2EDF" w14:textId="13365756" w:rsidR="00AF7B7A" w:rsidRPr="00FB174F" w:rsidRDefault="00B53BD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79791B" w14:textId="4AF28849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128912" w14:textId="34AB8284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448262" w14:textId="32CB575E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6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0DD365" w14:textId="1A398349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0</w:t>
            </w:r>
          </w:p>
        </w:tc>
      </w:tr>
      <w:tr w:rsidR="00AF7B7A" w:rsidRPr="00607547" w14:paraId="46D0C0D7" w14:textId="0773972C" w:rsidTr="00FB174F">
        <w:trPr>
          <w:trHeight w:val="170"/>
        </w:trPr>
        <w:tc>
          <w:tcPr>
            <w:tcW w:w="1134" w:type="dxa"/>
            <w:vMerge/>
          </w:tcPr>
          <w:p w14:paraId="6610F6CA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33D88457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142D261A" w14:textId="0966198B" w:rsidR="00AF7B7A" w:rsidRPr="00FB174F" w:rsidRDefault="00B53BD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7.1</w:t>
            </w:r>
          </w:p>
        </w:tc>
        <w:tc>
          <w:tcPr>
            <w:tcW w:w="1134" w:type="dxa"/>
          </w:tcPr>
          <w:p w14:paraId="55EA3F3D" w14:textId="41120D34" w:rsidR="00AF7B7A" w:rsidRPr="00FB174F" w:rsidRDefault="00B53BD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4.7</w:t>
            </w:r>
          </w:p>
        </w:tc>
        <w:tc>
          <w:tcPr>
            <w:tcW w:w="1276" w:type="dxa"/>
          </w:tcPr>
          <w:p w14:paraId="4DDFD34F" w14:textId="00757A3D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4.8</w:t>
            </w:r>
          </w:p>
        </w:tc>
        <w:tc>
          <w:tcPr>
            <w:tcW w:w="1276" w:type="dxa"/>
          </w:tcPr>
          <w:p w14:paraId="5052C6E0" w14:textId="5EF7BD4F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6.6</w:t>
            </w:r>
          </w:p>
        </w:tc>
        <w:tc>
          <w:tcPr>
            <w:tcW w:w="1276" w:type="dxa"/>
          </w:tcPr>
          <w:p w14:paraId="01EE321C" w14:textId="0A835752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6.1</w:t>
            </w:r>
          </w:p>
        </w:tc>
        <w:tc>
          <w:tcPr>
            <w:tcW w:w="1417" w:type="dxa"/>
          </w:tcPr>
          <w:p w14:paraId="787B1F6A" w14:textId="64B9B21E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2.8</w:t>
            </w:r>
          </w:p>
        </w:tc>
      </w:tr>
      <w:tr w:rsidR="00AF7B7A" w:rsidRPr="00607547" w14:paraId="56DC495D" w14:textId="26711AB3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182D816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A8B7FC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561A3A" w14:textId="4EEC4D73" w:rsidR="00AF7B7A" w:rsidRPr="00FB174F" w:rsidRDefault="00B53BD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A815F5" w14:textId="6687AF0B" w:rsidR="00AF7B7A" w:rsidRPr="00FB174F" w:rsidRDefault="00B53BD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5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7D86A1" w14:textId="7E30F416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6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BD1C1E" w14:textId="7F8D12AA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A66B73" w14:textId="21DD1530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7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19FBCC" w14:textId="71A06D54" w:rsidR="00AF7B7A" w:rsidRPr="00FB174F" w:rsidRDefault="00DA469F" w:rsidP="00DA469F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8.3</w:t>
            </w:r>
          </w:p>
        </w:tc>
      </w:tr>
      <w:tr w:rsidR="00AF7B7A" w:rsidRPr="00607547" w14:paraId="491FF588" w14:textId="77777777" w:rsidTr="00FB174F">
        <w:trPr>
          <w:trHeight w:val="170"/>
        </w:trPr>
        <w:tc>
          <w:tcPr>
            <w:tcW w:w="9639" w:type="dxa"/>
            <w:gridSpan w:val="8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75BD5A4" w14:textId="3DA2B12B" w:rsidR="00AF7B7A" w:rsidRPr="00FB174F" w:rsidRDefault="00AF7B7A" w:rsidP="005D5A5E">
            <w:pPr>
              <w:rPr>
                <w:rStyle w:val="Fett"/>
                <w:rFonts w:ascii="Calibri Light" w:hAnsi="Calibri Light" w:cs="Calibri Light"/>
                <w:b w:val="0"/>
                <w:sz w:val="20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Paternal </w:t>
            </w:r>
            <w:proofErr w:type="spellStart"/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education</w:t>
            </w:r>
            <w:r w:rsidRPr="00FB174F">
              <w:rPr>
                <w:rFonts w:ascii="Calibri Light" w:hAnsi="Calibri Light" w:cs="Calibri Light"/>
                <w:b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AF7B7A" w:rsidRPr="00607547" w14:paraId="2C89FD90" w14:textId="6BDDB8D8" w:rsidTr="00FB174F">
        <w:trPr>
          <w:trHeight w:val="170"/>
        </w:trPr>
        <w:tc>
          <w:tcPr>
            <w:tcW w:w="1134" w:type="dxa"/>
            <w:vMerge w:val="restart"/>
          </w:tcPr>
          <w:p w14:paraId="219A4464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At conception</w:t>
            </w:r>
          </w:p>
        </w:tc>
        <w:tc>
          <w:tcPr>
            <w:tcW w:w="851" w:type="dxa"/>
          </w:tcPr>
          <w:p w14:paraId="363E7F4E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Basic</w:t>
            </w:r>
          </w:p>
        </w:tc>
        <w:tc>
          <w:tcPr>
            <w:tcW w:w="1275" w:type="dxa"/>
          </w:tcPr>
          <w:p w14:paraId="38A50DEF" w14:textId="5F9DF25E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22.6</w:t>
            </w:r>
          </w:p>
        </w:tc>
        <w:tc>
          <w:tcPr>
            <w:tcW w:w="1134" w:type="dxa"/>
          </w:tcPr>
          <w:p w14:paraId="1023CD7E" w14:textId="33741C65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21.8</w:t>
            </w:r>
          </w:p>
        </w:tc>
        <w:tc>
          <w:tcPr>
            <w:tcW w:w="1276" w:type="dxa"/>
          </w:tcPr>
          <w:p w14:paraId="3E8B870F" w14:textId="629D7F98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14.7</w:t>
            </w:r>
          </w:p>
        </w:tc>
        <w:tc>
          <w:tcPr>
            <w:tcW w:w="1276" w:type="dxa"/>
          </w:tcPr>
          <w:p w14:paraId="0F179F0F" w14:textId="22C65F34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22.1</w:t>
            </w:r>
          </w:p>
        </w:tc>
        <w:tc>
          <w:tcPr>
            <w:tcW w:w="1276" w:type="dxa"/>
          </w:tcPr>
          <w:p w14:paraId="28DD0801" w14:textId="62AF93D6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24.6</w:t>
            </w:r>
          </w:p>
        </w:tc>
        <w:tc>
          <w:tcPr>
            <w:tcW w:w="1417" w:type="dxa"/>
          </w:tcPr>
          <w:p w14:paraId="34091A59" w14:textId="25F6836E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21.9</w:t>
            </w:r>
          </w:p>
        </w:tc>
      </w:tr>
      <w:tr w:rsidR="00AF7B7A" w:rsidRPr="00607547" w14:paraId="6888FA9D" w14:textId="5C44A71D" w:rsidTr="00FB174F">
        <w:trPr>
          <w:trHeight w:val="170"/>
        </w:trPr>
        <w:tc>
          <w:tcPr>
            <w:tcW w:w="1134" w:type="dxa"/>
            <w:vMerge/>
          </w:tcPr>
          <w:p w14:paraId="44D14E63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2CB8F3F9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393B0538" w14:textId="027C9570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55.6</w:t>
            </w:r>
          </w:p>
        </w:tc>
        <w:tc>
          <w:tcPr>
            <w:tcW w:w="1134" w:type="dxa"/>
          </w:tcPr>
          <w:p w14:paraId="619EBFA3" w14:textId="7CE23EEF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56.4</w:t>
            </w:r>
          </w:p>
        </w:tc>
        <w:tc>
          <w:tcPr>
            <w:tcW w:w="1276" w:type="dxa"/>
          </w:tcPr>
          <w:p w14:paraId="036B291A" w14:textId="6AB3A6C4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67.4</w:t>
            </w:r>
          </w:p>
        </w:tc>
        <w:tc>
          <w:tcPr>
            <w:tcW w:w="1276" w:type="dxa"/>
          </w:tcPr>
          <w:p w14:paraId="15C630C0" w14:textId="4FA3AE70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59.2</w:t>
            </w:r>
          </w:p>
        </w:tc>
        <w:tc>
          <w:tcPr>
            <w:tcW w:w="1276" w:type="dxa"/>
          </w:tcPr>
          <w:p w14:paraId="14EB567C" w14:textId="1F9B5F5F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49.1</w:t>
            </w:r>
          </w:p>
        </w:tc>
        <w:tc>
          <w:tcPr>
            <w:tcW w:w="1417" w:type="dxa"/>
          </w:tcPr>
          <w:p w14:paraId="50CBFB1F" w14:textId="57440E68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54.7</w:t>
            </w:r>
          </w:p>
        </w:tc>
      </w:tr>
      <w:tr w:rsidR="00AF7B7A" w:rsidRPr="00607547" w14:paraId="0F48C468" w14:textId="3C6DAA34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A035351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A0350D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55DB760" w14:textId="7F65252B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AFE1C5" w14:textId="19C4CA68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885D60" w14:textId="1F16A6BA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7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7E0CD7" w14:textId="08D0E06F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8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0D7658" w14:textId="2C88B876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6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2773D7" w14:textId="39C13D0D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4</w:t>
            </w:r>
          </w:p>
        </w:tc>
      </w:tr>
      <w:tr w:rsidR="00AF7B7A" w:rsidRPr="00607547" w14:paraId="514D8E35" w14:textId="4293EEF9" w:rsidTr="00FB174F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5A373BD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During pregnanc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9C0F13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Basi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84C38E" w14:textId="357BFF86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C75403" w14:textId="684CAD61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C58B97" w14:textId="79832715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5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A403A7" w14:textId="33129DFD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C83B55" w14:textId="3B06FFC8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4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43A790" w14:textId="08927F94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1.6</w:t>
            </w:r>
          </w:p>
        </w:tc>
      </w:tr>
      <w:tr w:rsidR="00AF7B7A" w:rsidRPr="00607547" w14:paraId="417DFC57" w14:textId="7E8028BC" w:rsidTr="00FB174F">
        <w:trPr>
          <w:trHeight w:val="170"/>
        </w:trPr>
        <w:tc>
          <w:tcPr>
            <w:tcW w:w="1134" w:type="dxa"/>
            <w:vMerge/>
          </w:tcPr>
          <w:p w14:paraId="27556331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11CB23C6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30E51C0A" w14:textId="57EA6C02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5.0</w:t>
            </w:r>
          </w:p>
        </w:tc>
        <w:tc>
          <w:tcPr>
            <w:tcW w:w="1134" w:type="dxa"/>
          </w:tcPr>
          <w:p w14:paraId="51D3A6BF" w14:textId="6F7AD1E0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5.0</w:t>
            </w:r>
          </w:p>
        </w:tc>
        <w:tc>
          <w:tcPr>
            <w:tcW w:w="1276" w:type="dxa"/>
          </w:tcPr>
          <w:p w14:paraId="47B277EF" w14:textId="4A6E7A87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4.6</w:t>
            </w:r>
          </w:p>
        </w:tc>
        <w:tc>
          <w:tcPr>
            <w:tcW w:w="1276" w:type="dxa"/>
          </w:tcPr>
          <w:p w14:paraId="083D74A6" w14:textId="5EB9EF38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8.3</w:t>
            </w:r>
          </w:p>
        </w:tc>
        <w:tc>
          <w:tcPr>
            <w:tcW w:w="1276" w:type="dxa"/>
          </w:tcPr>
          <w:p w14:paraId="3D76F33F" w14:textId="23F1DF73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8.6</w:t>
            </w:r>
          </w:p>
        </w:tc>
        <w:tc>
          <w:tcPr>
            <w:tcW w:w="1417" w:type="dxa"/>
          </w:tcPr>
          <w:p w14:paraId="15A7A3F1" w14:textId="637EAF01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2.8</w:t>
            </w:r>
          </w:p>
        </w:tc>
      </w:tr>
      <w:tr w:rsidR="00AF7B7A" w:rsidRPr="00607547" w14:paraId="2858F75B" w14:textId="5B4920E7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9465B5E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2BDCBF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1812CC" w14:textId="4E3D5823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B0827D" w14:textId="6BCD4031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4682B2" w14:textId="37AEA993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6D3AFB" w14:textId="4B0C188F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491DEE" w14:textId="51E9A1D2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7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801B48" w14:textId="10E1F11D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7</w:t>
            </w:r>
          </w:p>
        </w:tc>
      </w:tr>
      <w:tr w:rsidR="00AF7B7A" w:rsidRPr="00607547" w14:paraId="02CDD506" w14:textId="10A35913" w:rsidTr="00FB174F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81617FA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Before diagnos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A2BB53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Basi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FA8693" w14:textId="6A5E3EF3" w:rsidR="00AF7B7A" w:rsidRPr="00FB174F" w:rsidRDefault="00B53BDF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DC8CB7" w14:textId="5A459C4D" w:rsidR="00AF7B7A" w:rsidRPr="00FB174F" w:rsidRDefault="00242DCE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79E045" w14:textId="50026006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4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E622CD" w14:textId="6143A95D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0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24A28E" w14:textId="7F860A30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3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9CDF0E" w14:textId="64E2E685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9.7</w:t>
            </w:r>
          </w:p>
        </w:tc>
      </w:tr>
      <w:tr w:rsidR="00AF7B7A" w:rsidRPr="00607547" w14:paraId="5628420A" w14:textId="4E25FBEB" w:rsidTr="00FB174F">
        <w:trPr>
          <w:trHeight w:val="170"/>
        </w:trPr>
        <w:tc>
          <w:tcPr>
            <w:tcW w:w="1134" w:type="dxa"/>
            <w:vMerge/>
          </w:tcPr>
          <w:p w14:paraId="2D71F4F6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07CF5A8A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7F1C1492" w14:textId="48F88E55" w:rsidR="00AF7B7A" w:rsidRPr="00FB174F" w:rsidRDefault="00242DCE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4.2</w:t>
            </w:r>
          </w:p>
        </w:tc>
        <w:tc>
          <w:tcPr>
            <w:tcW w:w="1134" w:type="dxa"/>
          </w:tcPr>
          <w:p w14:paraId="467D09C5" w14:textId="1089B81F" w:rsidR="00AF7B7A" w:rsidRPr="00FB174F" w:rsidRDefault="00242DCE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2.2</w:t>
            </w:r>
          </w:p>
        </w:tc>
        <w:tc>
          <w:tcPr>
            <w:tcW w:w="1276" w:type="dxa"/>
          </w:tcPr>
          <w:p w14:paraId="0BE66DC6" w14:textId="3810A1A2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2.9</w:t>
            </w:r>
          </w:p>
        </w:tc>
        <w:tc>
          <w:tcPr>
            <w:tcW w:w="1276" w:type="dxa"/>
          </w:tcPr>
          <w:p w14:paraId="60184B91" w14:textId="3716EB08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4.5</w:t>
            </w:r>
          </w:p>
        </w:tc>
        <w:tc>
          <w:tcPr>
            <w:tcW w:w="1276" w:type="dxa"/>
          </w:tcPr>
          <w:p w14:paraId="6F7B6E1F" w14:textId="19A7B234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5.7</w:t>
            </w:r>
          </w:p>
        </w:tc>
        <w:tc>
          <w:tcPr>
            <w:tcW w:w="1417" w:type="dxa"/>
          </w:tcPr>
          <w:p w14:paraId="223E4C6D" w14:textId="32EBE17F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0.6</w:t>
            </w:r>
          </w:p>
        </w:tc>
      </w:tr>
      <w:tr w:rsidR="00AF7B7A" w:rsidRPr="009D1C3E" w14:paraId="5DEC4726" w14:textId="4B06B435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17A659A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98BB55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8A125B8" w14:textId="57AA3F3B" w:rsidR="00AF7B7A" w:rsidRPr="00FB174F" w:rsidRDefault="00242DCE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A63608" w14:textId="17215294" w:rsidR="00AF7B7A" w:rsidRPr="00FB174F" w:rsidRDefault="00242DCE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7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6FC5EC" w14:textId="100D1D7B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ACDA07" w14:textId="649BF795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5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ACE973" w14:textId="103D4C2B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0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3C4173" w14:textId="752297EB" w:rsidR="00AF7B7A" w:rsidRPr="00FB174F" w:rsidRDefault="0081246A" w:rsidP="008A4462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9.8</w:t>
            </w:r>
          </w:p>
        </w:tc>
      </w:tr>
      <w:tr w:rsidR="00AF7B7A" w14:paraId="2C177DE5" w14:textId="77777777" w:rsidTr="00FB174F">
        <w:trPr>
          <w:trHeight w:val="170"/>
        </w:trPr>
        <w:tc>
          <w:tcPr>
            <w:tcW w:w="9639" w:type="dxa"/>
            <w:gridSpan w:val="8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596FA92" w14:textId="4243E328" w:rsidR="00AF7B7A" w:rsidRPr="00FB174F" w:rsidRDefault="00AF7B7A" w:rsidP="00472AE7">
            <w:pPr>
              <w:rPr>
                <w:rFonts w:ascii="Calibri Light" w:hAnsi="Calibri Light" w:cs="Calibri Light"/>
                <w:b/>
                <w:sz w:val="20"/>
                <w:lang w:val="en-US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Maternal </w:t>
            </w:r>
            <w:proofErr w:type="spellStart"/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income</w:t>
            </w:r>
            <w:r w:rsidRPr="00FB174F">
              <w:rPr>
                <w:rFonts w:ascii="Calibri Light" w:hAnsi="Calibri Light" w:cs="Calibri Light"/>
                <w:b/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AF7B7A" w:rsidRPr="00FC6C78" w14:paraId="385DAE5D" w14:textId="77777777" w:rsidTr="00FB174F">
        <w:trPr>
          <w:trHeight w:val="170"/>
        </w:trPr>
        <w:tc>
          <w:tcPr>
            <w:tcW w:w="1134" w:type="dxa"/>
            <w:vMerge w:val="restart"/>
          </w:tcPr>
          <w:p w14:paraId="1C457F47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At conception</w:t>
            </w:r>
          </w:p>
        </w:tc>
        <w:tc>
          <w:tcPr>
            <w:tcW w:w="851" w:type="dxa"/>
          </w:tcPr>
          <w:p w14:paraId="31308C67" w14:textId="1D74590D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2E871B71" w14:textId="6AE56F0D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1.0</w:t>
            </w:r>
          </w:p>
        </w:tc>
        <w:tc>
          <w:tcPr>
            <w:tcW w:w="1134" w:type="dxa"/>
          </w:tcPr>
          <w:p w14:paraId="10349798" w14:textId="53779AD0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9.1</w:t>
            </w:r>
          </w:p>
        </w:tc>
        <w:tc>
          <w:tcPr>
            <w:tcW w:w="1276" w:type="dxa"/>
          </w:tcPr>
          <w:p w14:paraId="27ADDFC9" w14:textId="7C8A870B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1.2</w:t>
            </w:r>
          </w:p>
        </w:tc>
        <w:tc>
          <w:tcPr>
            <w:tcW w:w="1276" w:type="dxa"/>
          </w:tcPr>
          <w:p w14:paraId="4CA85804" w14:textId="2C1C1312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8.5</w:t>
            </w:r>
          </w:p>
        </w:tc>
        <w:tc>
          <w:tcPr>
            <w:tcW w:w="1276" w:type="dxa"/>
          </w:tcPr>
          <w:p w14:paraId="71457B53" w14:textId="2246CAF4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.7</w:t>
            </w:r>
          </w:p>
        </w:tc>
        <w:tc>
          <w:tcPr>
            <w:tcW w:w="1417" w:type="dxa"/>
          </w:tcPr>
          <w:p w14:paraId="1199123F" w14:textId="53F4743E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0.0</w:t>
            </w:r>
          </w:p>
        </w:tc>
      </w:tr>
      <w:tr w:rsidR="00AF7B7A" w:rsidRPr="00FC6C78" w14:paraId="15CF27D3" w14:textId="77777777" w:rsidTr="00FB174F">
        <w:trPr>
          <w:trHeight w:val="170"/>
        </w:trPr>
        <w:tc>
          <w:tcPr>
            <w:tcW w:w="1134" w:type="dxa"/>
            <w:vMerge/>
          </w:tcPr>
          <w:p w14:paraId="7CF6F774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29801CE5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32E14B7E" w14:textId="13018FDC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7.7</w:t>
            </w:r>
          </w:p>
        </w:tc>
        <w:tc>
          <w:tcPr>
            <w:tcW w:w="1134" w:type="dxa"/>
          </w:tcPr>
          <w:p w14:paraId="0819F37F" w14:textId="24378220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7.5</w:t>
            </w:r>
          </w:p>
        </w:tc>
        <w:tc>
          <w:tcPr>
            <w:tcW w:w="1276" w:type="dxa"/>
          </w:tcPr>
          <w:p w14:paraId="3BF86FB0" w14:textId="23A2D198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0.6</w:t>
            </w:r>
          </w:p>
        </w:tc>
        <w:tc>
          <w:tcPr>
            <w:tcW w:w="1276" w:type="dxa"/>
          </w:tcPr>
          <w:p w14:paraId="669F16FE" w14:textId="0A2C1E66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9.9</w:t>
            </w:r>
          </w:p>
        </w:tc>
        <w:tc>
          <w:tcPr>
            <w:tcW w:w="1276" w:type="dxa"/>
          </w:tcPr>
          <w:p w14:paraId="0041EF89" w14:textId="3931FA7B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2.8</w:t>
            </w:r>
          </w:p>
        </w:tc>
        <w:tc>
          <w:tcPr>
            <w:tcW w:w="1417" w:type="dxa"/>
          </w:tcPr>
          <w:p w14:paraId="7C8F0566" w14:textId="3311D249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5.3</w:t>
            </w:r>
          </w:p>
        </w:tc>
      </w:tr>
      <w:tr w:rsidR="00AF7B7A" w:rsidRPr="00FC6C78" w14:paraId="07D42294" w14:textId="77777777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7377EA0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01AA13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5E66E99" w14:textId="4E874610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2DB94E" w14:textId="6CE9AFED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3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729085" w14:textId="785523F9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8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2A9104" w14:textId="2B0BF2BF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1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0A42B0" w14:textId="03A589DA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0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AD138F" w14:textId="678F0630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4.7</w:t>
            </w:r>
          </w:p>
        </w:tc>
      </w:tr>
      <w:tr w:rsidR="00AF7B7A" w:rsidRPr="00FC6C78" w14:paraId="29D6D63B" w14:textId="77777777" w:rsidTr="00FB174F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03F4222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During pregnanc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D8FF4C" w14:textId="4ACB2F5B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C6E4A5" w14:textId="44E0B80E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9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3E6635" w14:textId="117067DF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8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6D5989" w14:textId="5FDFBF25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0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E3D80B" w14:textId="58A9915E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8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E40134" w14:textId="23448356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0EEE3F" w14:textId="14E9CD95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8.5</w:t>
            </w:r>
          </w:p>
        </w:tc>
      </w:tr>
      <w:tr w:rsidR="00AF7B7A" w:rsidRPr="00FC6C78" w14:paraId="5DA5E339" w14:textId="77777777" w:rsidTr="00FB174F">
        <w:trPr>
          <w:trHeight w:val="170"/>
        </w:trPr>
        <w:tc>
          <w:tcPr>
            <w:tcW w:w="1134" w:type="dxa"/>
            <w:vMerge/>
          </w:tcPr>
          <w:p w14:paraId="31E56C47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4977A746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0E590D36" w14:textId="27AD58CC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9.0</w:t>
            </w:r>
          </w:p>
        </w:tc>
        <w:tc>
          <w:tcPr>
            <w:tcW w:w="1134" w:type="dxa"/>
          </w:tcPr>
          <w:p w14:paraId="095C8FDC" w14:textId="08167242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8.0</w:t>
            </w:r>
          </w:p>
        </w:tc>
        <w:tc>
          <w:tcPr>
            <w:tcW w:w="1276" w:type="dxa"/>
          </w:tcPr>
          <w:p w14:paraId="48ADF936" w14:textId="67169DD1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5.7</w:t>
            </w:r>
          </w:p>
        </w:tc>
        <w:tc>
          <w:tcPr>
            <w:tcW w:w="1276" w:type="dxa"/>
          </w:tcPr>
          <w:p w14:paraId="3F07AA16" w14:textId="1DE065D8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9.2</w:t>
            </w:r>
          </w:p>
        </w:tc>
        <w:tc>
          <w:tcPr>
            <w:tcW w:w="1276" w:type="dxa"/>
          </w:tcPr>
          <w:p w14:paraId="2414EC8E" w14:textId="70B8E031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3.9</w:t>
            </w:r>
          </w:p>
        </w:tc>
        <w:tc>
          <w:tcPr>
            <w:tcW w:w="1417" w:type="dxa"/>
          </w:tcPr>
          <w:p w14:paraId="51C3BFE7" w14:textId="66F80B5D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5.6</w:t>
            </w:r>
          </w:p>
        </w:tc>
      </w:tr>
      <w:tr w:rsidR="00AF7B7A" w:rsidRPr="00FC6C78" w14:paraId="17014EF5" w14:textId="77777777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00AE789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D6146D6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7E7784E" w14:textId="342DD43B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FF05DB" w14:textId="11BFBB9C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3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916C50" w14:textId="5AFD5009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4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905AE8" w14:textId="780E813C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2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FC408A" w14:textId="4273FF43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0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44A1D5" w14:textId="1A6C8C0E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5.9</w:t>
            </w:r>
          </w:p>
        </w:tc>
      </w:tr>
      <w:tr w:rsidR="00AF7B7A" w:rsidRPr="00FC6C78" w14:paraId="70DD4345" w14:textId="77777777" w:rsidTr="00FB174F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83EDA08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Before diagnos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3F3442" w14:textId="227D0B44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C4892A" w14:textId="3DFD0801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CEEB25" w14:textId="02E3920E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559D66" w14:textId="4572087E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1FD0F1" w14:textId="3DB8EADA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9F99F9" w14:textId="38E7ABEA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.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E2B8EE" w14:textId="5C08886F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.3</w:t>
            </w:r>
          </w:p>
        </w:tc>
      </w:tr>
      <w:tr w:rsidR="00AF7B7A" w:rsidRPr="00FC6C78" w14:paraId="181A3B49" w14:textId="77777777" w:rsidTr="00FB174F">
        <w:trPr>
          <w:trHeight w:val="170"/>
        </w:trPr>
        <w:tc>
          <w:tcPr>
            <w:tcW w:w="1134" w:type="dxa"/>
            <w:vMerge/>
          </w:tcPr>
          <w:p w14:paraId="736AB2D6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5F5BB6D9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5C828D74" w14:textId="3B6C6845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8.6</w:t>
            </w:r>
          </w:p>
        </w:tc>
        <w:tc>
          <w:tcPr>
            <w:tcW w:w="1134" w:type="dxa"/>
          </w:tcPr>
          <w:p w14:paraId="17798731" w14:textId="476598DE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0.0</w:t>
            </w:r>
          </w:p>
        </w:tc>
        <w:tc>
          <w:tcPr>
            <w:tcW w:w="1276" w:type="dxa"/>
          </w:tcPr>
          <w:p w14:paraId="671C5E50" w14:textId="34BDE514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3.0</w:t>
            </w:r>
          </w:p>
        </w:tc>
        <w:tc>
          <w:tcPr>
            <w:tcW w:w="1276" w:type="dxa"/>
          </w:tcPr>
          <w:p w14:paraId="2C44136E" w14:textId="6DAA4543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2.4</w:t>
            </w:r>
          </w:p>
        </w:tc>
        <w:tc>
          <w:tcPr>
            <w:tcW w:w="1276" w:type="dxa"/>
          </w:tcPr>
          <w:p w14:paraId="4AAA3861" w14:textId="10D434D3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8.3</w:t>
            </w:r>
          </w:p>
        </w:tc>
        <w:tc>
          <w:tcPr>
            <w:tcW w:w="1417" w:type="dxa"/>
          </w:tcPr>
          <w:p w14:paraId="7F41BDC5" w14:textId="06CDAB6E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28.3</w:t>
            </w:r>
          </w:p>
        </w:tc>
      </w:tr>
      <w:tr w:rsidR="00AF7B7A" w:rsidRPr="00FC6C78" w14:paraId="46346838" w14:textId="77777777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16117CA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DA8A08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EE3318" w14:textId="5AC1706D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5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2ADF8E" w14:textId="175869F9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5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371DEE" w14:textId="4614222F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1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CF417E" w14:textId="2FFD3076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108917" w14:textId="16FB9649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6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681D2F" w14:textId="2A9B6B7A" w:rsidR="00AF7B7A" w:rsidRPr="00FB174F" w:rsidRDefault="00C1123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7.4</w:t>
            </w:r>
          </w:p>
        </w:tc>
      </w:tr>
      <w:tr w:rsidR="00AF7B7A" w:rsidRPr="00FC6C78" w14:paraId="00D32BEA" w14:textId="77777777" w:rsidTr="00FB174F">
        <w:trPr>
          <w:trHeight w:val="170"/>
        </w:trPr>
        <w:tc>
          <w:tcPr>
            <w:tcW w:w="9639" w:type="dxa"/>
            <w:gridSpan w:val="8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38F0582" w14:textId="7083FEB0" w:rsidR="00AF7B7A" w:rsidRPr="00FB174F" w:rsidRDefault="00AF7B7A" w:rsidP="00ED18AC">
            <w:pPr>
              <w:rPr>
                <w:rStyle w:val="Fett"/>
                <w:rFonts w:ascii="Calibri Light" w:hAnsi="Calibri Light" w:cs="Calibri Light"/>
                <w:b w:val="0"/>
                <w:sz w:val="20"/>
              </w:rPr>
            </w:pPr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 xml:space="preserve">Paternal </w:t>
            </w:r>
            <w:proofErr w:type="spellStart"/>
            <w:r w:rsidRPr="00FB174F">
              <w:rPr>
                <w:rFonts w:ascii="Calibri Light" w:hAnsi="Calibri Light" w:cs="Calibri Light"/>
                <w:b/>
                <w:sz w:val="20"/>
                <w:lang w:val="en-US"/>
              </w:rPr>
              <w:t>income</w:t>
            </w:r>
            <w:r w:rsidRPr="00FB174F">
              <w:rPr>
                <w:rFonts w:ascii="Calibri Light" w:hAnsi="Calibri Light" w:cs="Calibri Light"/>
                <w:b/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AF7B7A" w:rsidRPr="00FC6C78" w14:paraId="1DE1AE71" w14:textId="77777777" w:rsidTr="00FB174F">
        <w:trPr>
          <w:trHeight w:val="170"/>
        </w:trPr>
        <w:tc>
          <w:tcPr>
            <w:tcW w:w="1134" w:type="dxa"/>
            <w:vMerge w:val="restart"/>
          </w:tcPr>
          <w:p w14:paraId="404861C3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At conception</w:t>
            </w:r>
          </w:p>
        </w:tc>
        <w:tc>
          <w:tcPr>
            <w:tcW w:w="851" w:type="dxa"/>
          </w:tcPr>
          <w:p w14:paraId="33DB40B2" w14:textId="3A9A5C16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Low</w:t>
            </w:r>
          </w:p>
        </w:tc>
        <w:tc>
          <w:tcPr>
            <w:tcW w:w="1275" w:type="dxa"/>
          </w:tcPr>
          <w:p w14:paraId="7D4DBD35" w14:textId="7A6D1E68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9.8</w:t>
            </w:r>
          </w:p>
        </w:tc>
        <w:tc>
          <w:tcPr>
            <w:tcW w:w="1134" w:type="dxa"/>
          </w:tcPr>
          <w:p w14:paraId="2A60A493" w14:textId="0633335B" w:rsidR="00AF7B7A" w:rsidRPr="00FB174F" w:rsidRDefault="00246377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9.8</w:t>
            </w:r>
          </w:p>
        </w:tc>
        <w:tc>
          <w:tcPr>
            <w:tcW w:w="1276" w:type="dxa"/>
          </w:tcPr>
          <w:p w14:paraId="427E6E6F" w14:textId="488C0583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11.2</w:t>
            </w:r>
          </w:p>
        </w:tc>
        <w:tc>
          <w:tcPr>
            <w:tcW w:w="1276" w:type="dxa"/>
          </w:tcPr>
          <w:p w14:paraId="58965ADE" w14:textId="7633DC00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11.6</w:t>
            </w:r>
          </w:p>
        </w:tc>
        <w:tc>
          <w:tcPr>
            <w:tcW w:w="1276" w:type="dxa"/>
          </w:tcPr>
          <w:p w14:paraId="1B28CAB8" w14:textId="3A7404EA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6.7</w:t>
            </w:r>
          </w:p>
        </w:tc>
        <w:tc>
          <w:tcPr>
            <w:tcW w:w="1417" w:type="dxa"/>
          </w:tcPr>
          <w:p w14:paraId="06F5C70B" w14:textId="78D04E02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9.2</w:t>
            </w:r>
          </w:p>
        </w:tc>
      </w:tr>
      <w:tr w:rsidR="00AF7B7A" w:rsidRPr="00FC6C78" w14:paraId="29DA3573" w14:textId="77777777" w:rsidTr="00FB174F">
        <w:trPr>
          <w:trHeight w:val="170"/>
        </w:trPr>
        <w:tc>
          <w:tcPr>
            <w:tcW w:w="1134" w:type="dxa"/>
            <w:vMerge/>
          </w:tcPr>
          <w:p w14:paraId="75EDD66D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40480856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2674A515" w14:textId="5E16F6B3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43.4</w:t>
            </w:r>
          </w:p>
        </w:tc>
        <w:tc>
          <w:tcPr>
            <w:tcW w:w="1134" w:type="dxa"/>
          </w:tcPr>
          <w:p w14:paraId="63EDE84D" w14:textId="6D02867D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46.0</w:t>
            </w:r>
          </w:p>
        </w:tc>
        <w:tc>
          <w:tcPr>
            <w:tcW w:w="1276" w:type="dxa"/>
          </w:tcPr>
          <w:p w14:paraId="761E2ABC" w14:textId="39E40884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53.1</w:t>
            </w:r>
          </w:p>
        </w:tc>
        <w:tc>
          <w:tcPr>
            <w:tcW w:w="1276" w:type="dxa"/>
          </w:tcPr>
          <w:p w14:paraId="38F5AB5D" w14:textId="1C2BEDD4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44.6</w:t>
            </w:r>
          </w:p>
        </w:tc>
        <w:tc>
          <w:tcPr>
            <w:tcW w:w="1276" w:type="dxa"/>
          </w:tcPr>
          <w:p w14:paraId="43BBDD03" w14:textId="3566FA31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49.4</w:t>
            </w:r>
          </w:p>
        </w:tc>
        <w:tc>
          <w:tcPr>
            <w:tcW w:w="1417" w:type="dxa"/>
          </w:tcPr>
          <w:p w14:paraId="191A87D8" w14:textId="65D16478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  <w:lang w:val="en-US"/>
              </w:rPr>
              <w:t>44.8</w:t>
            </w:r>
          </w:p>
        </w:tc>
      </w:tr>
      <w:tr w:rsidR="00AF7B7A" w:rsidRPr="00FC6C78" w14:paraId="4C0750EA" w14:textId="77777777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341374C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F33320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FD4EA1" w14:textId="17A5FAA6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6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BE67EE" w14:textId="53C27204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4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D592B2" w14:textId="03C6D9D7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5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A5EF99" w14:textId="2A2473AC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3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E5AE21" w14:textId="4F13C397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3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55F0E6" w14:textId="0670A33C" w:rsidR="00AF7B7A" w:rsidRPr="00FB174F" w:rsidRDefault="00B20422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6.0</w:t>
            </w:r>
          </w:p>
        </w:tc>
      </w:tr>
      <w:tr w:rsidR="00AF7B7A" w:rsidRPr="00FC6C78" w14:paraId="384495C0" w14:textId="77777777" w:rsidTr="00FB174F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FB80509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During pregnanc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A616EA" w14:textId="566D21AD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BC9F762" w14:textId="47A473D6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9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24456A" w14:textId="2AB6381F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9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79C154" w14:textId="22D599DC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9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87D30A" w14:textId="22E8FBBA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1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B8172D" w14:textId="5945501A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5DEC72" w14:textId="7B8C1331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10.0</w:t>
            </w:r>
          </w:p>
        </w:tc>
      </w:tr>
      <w:tr w:rsidR="00AF7B7A" w:rsidRPr="00FC6C78" w14:paraId="5A2CB053" w14:textId="77777777" w:rsidTr="00FB174F">
        <w:trPr>
          <w:trHeight w:val="170"/>
        </w:trPr>
        <w:tc>
          <w:tcPr>
            <w:tcW w:w="1134" w:type="dxa"/>
            <w:vMerge/>
          </w:tcPr>
          <w:p w14:paraId="3A31B367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1FBC494A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155471AE" w14:textId="0349251F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2.5</w:t>
            </w:r>
          </w:p>
        </w:tc>
        <w:tc>
          <w:tcPr>
            <w:tcW w:w="1134" w:type="dxa"/>
          </w:tcPr>
          <w:p w14:paraId="6399D2DC" w14:textId="71F9C13B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4.4</w:t>
            </w:r>
          </w:p>
        </w:tc>
        <w:tc>
          <w:tcPr>
            <w:tcW w:w="1276" w:type="dxa"/>
          </w:tcPr>
          <w:p w14:paraId="1B8F336C" w14:textId="45C91EAA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3.1</w:t>
            </w:r>
          </w:p>
        </w:tc>
        <w:tc>
          <w:tcPr>
            <w:tcW w:w="1276" w:type="dxa"/>
          </w:tcPr>
          <w:p w14:paraId="1F3B3A09" w14:textId="03EDD67C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3.4</w:t>
            </w:r>
          </w:p>
        </w:tc>
        <w:tc>
          <w:tcPr>
            <w:tcW w:w="1276" w:type="dxa"/>
          </w:tcPr>
          <w:p w14:paraId="3E2E2544" w14:textId="24F91C45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5.0</w:t>
            </w:r>
          </w:p>
        </w:tc>
        <w:tc>
          <w:tcPr>
            <w:tcW w:w="1417" w:type="dxa"/>
          </w:tcPr>
          <w:p w14:paraId="0B586BD0" w14:textId="4576CF5E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3.4</w:t>
            </w:r>
          </w:p>
        </w:tc>
      </w:tr>
      <w:tr w:rsidR="00AF7B7A" w:rsidRPr="00FC6C78" w14:paraId="5264F986" w14:textId="77777777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F754EF8" w14:textId="77777777" w:rsidR="00AF7B7A" w:rsidRPr="00FB174F" w:rsidRDefault="00AF7B7A" w:rsidP="005D5A5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6372BC" w14:textId="77777777" w:rsidR="00AF7B7A" w:rsidRPr="00FB174F" w:rsidRDefault="00AF7B7A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356CD7" w14:textId="79384945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9D4614" w14:textId="5D01B91F" w:rsidR="00AF7B7A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5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6A0D33" w14:textId="495C9837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7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963C2B" w14:textId="0F1ADD4A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5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8EFB5D" w14:textId="41F4B07B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8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4DEC0A" w14:textId="20E3850D" w:rsidR="00AF7B7A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6.7</w:t>
            </w:r>
          </w:p>
        </w:tc>
      </w:tr>
      <w:tr w:rsidR="00735136" w:rsidRPr="00FC6C78" w14:paraId="2F0A2B57" w14:textId="77777777" w:rsidTr="00FB174F">
        <w:trPr>
          <w:trHeight w:val="1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6C564DF" w14:textId="77777777" w:rsidR="00735136" w:rsidRPr="00FB174F" w:rsidRDefault="00735136" w:rsidP="005D5A5E">
            <w:pPr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b/>
                <w:i/>
                <w:sz w:val="20"/>
                <w:lang w:val="en-US"/>
              </w:rPr>
              <w:t>Before diagnosi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BB74A9" w14:textId="5DDB0E80" w:rsidR="00735136" w:rsidRPr="00FB174F" w:rsidRDefault="00735136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Low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775354" w14:textId="58304C6D" w:rsidR="00735136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C4B8D9" w14:textId="38A33C67" w:rsidR="00735136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7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FEC6C7" w14:textId="5846367C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F43613" w14:textId="4EC7827B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8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CB3732" w14:textId="4D42681B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1126CB" w14:textId="464DBB6B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6.9</w:t>
            </w:r>
          </w:p>
        </w:tc>
      </w:tr>
      <w:tr w:rsidR="00735136" w:rsidRPr="00FC6C78" w14:paraId="281633AC" w14:textId="77777777" w:rsidTr="00FB174F">
        <w:trPr>
          <w:trHeight w:val="170"/>
        </w:trPr>
        <w:tc>
          <w:tcPr>
            <w:tcW w:w="1134" w:type="dxa"/>
            <w:vMerge/>
          </w:tcPr>
          <w:p w14:paraId="342D6A2B" w14:textId="77777777" w:rsidR="00735136" w:rsidRPr="00FB174F" w:rsidRDefault="00735136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</w:tcPr>
          <w:p w14:paraId="4D4ECAFD" w14:textId="77777777" w:rsidR="00735136" w:rsidRPr="00FB174F" w:rsidRDefault="00735136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Medium</w:t>
            </w:r>
          </w:p>
        </w:tc>
        <w:tc>
          <w:tcPr>
            <w:tcW w:w="1275" w:type="dxa"/>
          </w:tcPr>
          <w:p w14:paraId="62CE1DCE" w14:textId="659FCFBB" w:rsidR="00735136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5.6</w:t>
            </w:r>
          </w:p>
        </w:tc>
        <w:tc>
          <w:tcPr>
            <w:tcW w:w="1134" w:type="dxa"/>
          </w:tcPr>
          <w:p w14:paraId="185A5622" w14:textId="498F32D5" w:rsidR="00735136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7.8</w:t>
            </w:r>
          </w:p>
        </w:tc>
        <w:tc>
          <w:tcPr>
            <w:tcW w:w="1276" w:type="dxa"/>
          </w:tcPr>
          <w:p w14:paraId="17B7A812" w14:textId="6E3A32CC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3.9</w:t>
            </w:r>
          </w:p>
        </w:tc>
        <w:tc>
          <w:tcPr>
            <w:tcW w:w="1276" w:type="dxa"/>
          </w:tcPr>
          <w:p w14:paraId="5CA71836" w14:textId="57FB225B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9.4</w:t>
            </w:r>
          </w:p>
        </w:tc>
        <w:tc>
          <w:tcPr>
            <w:tcW w:w="1276" w:type="dxa"/>
          </w:tcPr>
          <w:p w14:paraId="1158C2DC" w14:textId="5CBA674E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40.0</w:t>
            </w:r>
          </w:p>
        </w:tc>
        <w:tc>
          <w:tcPr>
            <w:tcW w:w="1417" w:type="dxa"/>
          </w:tcPr>
          <w:p w14:paraId="15383356" w14:textId="18827F54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34.9</w:t>
            </w:r>
          </w:p>
        </w:tc>
      </w:tr>
      <w:tr w:rsidR="00735136" w:rsidRPr="00FC6C78" w14:paraId="13C64BE8" w14:textId="77777777" w:rsidTr="00FB174F">
        <w:trPr>
          <w:trHeight w:val="17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BEB6934" w14:textId="77777777" w:rsidR="00735136" w:rsidRPr="00FB174F" w:rsidRDefault="00735136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2FA96F" w14:textId="1698677B" w:rsidR="00735136" w:rsidRPr="00FB174F" w:rsidRDefault="00735136" w:rsidP="005D5A5E">
            <w:pPr>
              <w:rPr>
                <w:rFonts w:asciiTheme="minorHAnsi" w:hAnsiTheme="minorHAnsi" w:cstheme="minorHAnsi"/>
                <w:sz w:val="20"/>
                <w:lang w:val="en-US"/>
              </w:rPr>
            </w:pPr>
            <w:r w:rsidRPr="00FB174F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83F457" w14:textId="51FF9DF6" w:rsidR="00735136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6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41B8D2" w14:textId="5DC6A8B0" w:rsidR="00735136" w:rsidRPr="00FB174F" w:rsidRDefault="00B5079A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4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5C3D03" w14:textId="205298A9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9D6526" w14:textId="301B028E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3E1A19" w14:textId="7E4ECA32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3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7C333C" w14:textId="18240F09" w:rsidR="00735136" w:rsidRPr="00FB174F" w:rsidRDefault="004E30ED" w:rsidP="00ED18AC">
            <w:pPr>
              <w:jc w:val="center"/>
              <w:rPr>
                <w:rStyle w:val="Fett"/>
                <w:rFonts w:asciiTheme="minorHAnsi" w:hAnsiTheme="minorHAnsi" w:cstheme="minorHAnsi"/>
                <w:b w:val="0"/>
                <w:sz w:val="20"/>
              </w:rPr>
            </w:pPr>
            <w:r w:rsidRPr="00FB174F">
              <w:rPr>
                <w:rStyle w:val="Fett"/>
                <w:rFonts w:asciiTheme="minorHAnsi" w:hAnsiTheme="minorHAnsi" w:cstheme="minorHAnsi"/>
                <w:b w:val="0"/>
                <w:sz w:val="20"/>
              </w:rPr>
              <w:t>58.3</w:t>
            </w:r>
          </w:p>
        </w:tc>
      </w:tr>
    </w:tbl>
    <w:p w14:paraId="11A5004C" w14:textId="7A1D7225" w:rsidR="00AF7B7A" w:rsidRPr="00383BAC" w:rsidRDefault="00383BAC" w:rsidP="00A316B3">
      <w:pPr>
        <w:ind w:left="709" w:right="119"/>
        <w:rPr>
          <w:rFonts w:asciiTheme="minorHAnsi" w:hAnsiTheme="minorHAnsi" w:cstheme="minorHAnsi"/>
          <w:sz w:val="20"/>
          <w:lang w:val="en-US"/>
        </w:rPr>
      </w:pPr>
      <w:r w:rsidRPr="00383BAC">
        <w:rPr>
          <w:rFonts w:asciiTheme="minorHAnsi" w:hAnsiTheme="minorHAnsi" w:cstheme="minorHAnsi"/>
          <w:sz w:val="20"/>
          <w:lang w:val="en-US"/>
        </w:rPr>
        <w:lastRenderedPageBreak/>
        <w:t>Missing information: maternal education at conception: 4.5%; maternal education during pregnancy: 2.6%; maternal education before diagnosis: 2.1%; paternal education at conception: 5.5%; paternal education during pregnancy: 4.1%; paternal education before diagnosis: 3.3%;</w:t>
      </w:r>
      <w:r>
        <w:rPr>
          <w:rFonts w:asciiTheme="minorHAnsi" w:hAnsiTheme="minorHAnsi" w:cstheme="minorHAnsi"/>
          <w:sz w:val="20"/>
          <w:lang w:val="en-US"/>
        </w:rPr>
        <w:t xml:space="preserve"> </w:t>
      </w:r>
      <w:r w:rsidR="006A6E20">
        <w:rPr>
          <w:rFonts w:asciiTheme="minorHAnsi" w:hAnsiTheme="minorHAnsi" w:cstheme="minorHAnsi"/>
          <w:sz w:val="20"/>
          <w:lang w:val="en-US"/>
        </w:rPr>
        <w:t>maternal income at conception: 0.5%; maternal income during pregnancy: 0.3%; maternal income before diagnosis: 1.0%; paternal income at conception: 1.2%; paternal income during pregnancy: 1.1%; paternal income before diagnosis: 2.1%</w:t>
      </w:r>
    </w:p>
    <w:p w14:paraId="0EA611BF" w14:textId="2212DFE7" w:rsidR="00145ECF" w:rsidRDefault="00AA2649" w:rsidP="00A316B3">
      <w:pPr>
        <w:ind w:left="709" w:right="119"/>
        <w:rPr>
          <w:rFonts w:asciiTheme="minorHAnsi" w:hAnsiTheme="minorHAnsi" w:cstheme="minorHAnsi"/>
          <w:sz w:val="20"/>
          <w:lang w:val="en-US"/>
        </w:rPr>
      </w:pPr>
      <w:proofErr w:type="spellStart"/>
      <w:r w:rsidRPr="00961A3D">
        <w:rPr>
          <w:rFonts w:asciiTheme="minorHAnsi" w:hAnsiTheme="minorHAnsi" w:cstheme="minorHAnsi"/>
          <w:sz w:val="20"/>
          <w:vertAlign w:val="superscript"/>
          <w:lang w:val="en-US"/>
        </w:rPr>
        <w:t>a</w:t>
      </w:r>
      <w:r w:rsidR="00FC6C78" w:rsidRPr="00FC6C78">
        <w:rPr>
          <w:rFonts w:asciiTheme="minorHAnsi" w:hAnsiTheme="minorHAnsi" w:cstheme="minorHAnsi"/>
          <w:sz w:val="20"/>
          <w:lang w:val="en-US"/>
        </w:rPr>
        <w:t>Classified</w:t>
      </w:r>
      <w:proofErr w:type="spellEnd"/>
      <w:r w:rsidR="00FC6C78" w:rsidRPr="00FC6C78">
        <w:rPr>
          <w:rFonts w:asciiTheme="minorHAnsi" w:hAnsiTheme="minorHAnsi" w:cstheme="minorHAnsi"/>
          <w:sz w:val="20"/>
          <w:lang w:val="en-US"/>
        </w:rPr>
        <w:t xml:space="preserve"> by the International Classification of Childhood Cancer</w:t>
      </w:r>
      <w:r w:rsidR="00661F42">
        <w:rPr>
          <w:rFonts w:asciiTheme="minorHAnsi" w:hAnsiTheme="minorHAnsi" w:cstheme="minorHAnsi"/>
          <w:sz w:val="20"/>
          <w:lang w:val="en-US"/>
        </w:rPr>
        <w:t xml:space="preserve"> (ICCC)</w:t>
      </w:r>
      <w:r w:rsidR="00FC6C78" w:rsidRPr="00FC6C78">
        <w:rPr>
          <w:rFonts w:asciiTheme="minorHAnsi" w:hAnsiTheme="minorHAnsi" w:cstheme="minorHAnsi"/>
          <w:sz w:val="20"/>
          <w:lang w:val="en-US"/>
        </w:rPr>
        <w:t>, up to 2003 by Birch &amp; Marsden (first edition)</w:t>
      </w:r>
      <w:r w:rsidR="00661F42">
        <w:rPr>
          <w:rFonts w:asciiTheme="minorHAnsi" w:hAnsiTheme="minorHAnsi" w:cstheme="minorHAnsi"/>
          <w:sz w:val="20"/>
          <w:lang w:val="en-US"/>
        </w:rPr>
        <w:t xml:space="preserve"> and from 2003 onwards by ICCC-3rd version</w:t>
      </w:r>
      <w:r w:rsidR="00FC6C78" w:rsidRPr="00FC6C78">
        <w:rPr>
          <w:rFonts w:asciiTheme="minorHAnsi" w:hAnsiTheme="minorHAnsi" w:cstheme="minorHAnsi"/>
          <w:sz w:val="20"/>
          <w:lang w:val="en-US"/>
        </w:rPr>
        <w:t xml:space="preserve">. Grouped as follows: </w:t>
      </w:r>
      <w:proofErr w:type="spellStart"/>
      <w:r w:rsidR="00FC6C78" w:rsidRPr="00FC6C78">
        <w:rPr>
          <w:rFonts w:asciiTheme="minorHAnsi" w:hAnsiTheme="minorHAnsi" w:cstheme="minorHAnsi"/>
          <w:sz w:val="20"/>
          <w:lang w:val="en-US"/>
        </w:rPr>
        <w:t>Ependymoma</w:t>
      </w:r>
      <w:proofErr w:type="spellEnd"/>
      <w:r w:rsidR="00FC6C78" w:rsidRPr="00FC6C78">
        <w:rPr>
          <w:rFonts w:asciiTheme="minorHAnsi" w:hAnsiTheme="minorHAnsi" w:cstheme="minorHAnsi"/>
          <w:sz w:val="20"/>
          <w:lang w:val="en-US"/>
        </w:rPr>
        <w:t xml:space="preserve"> (defined by ICCC 1 and ICCC3 group 3a), astrocytoma and other gliomas (ICCC 1 and ICCC 3 groups 3b and 3d combined), embryonal CNS </w:t>
      </w:r>
      <w:proofErr w:type="spellStart"/>
      <w:r w:rsidR="00FC6C78" w:rsidRPr="00FC6C78">
        <w:rPr>
          <w:rFonts w:asciiTheme="minorHAnsi" w:hAnsiTheme="minorHAnsi" w:cstheme="minorHAnsi"/>
          <w:sz w:val="20"/>
          <w:lang w:val="en-US"/>
        </w:rPr>
        <w:t>tumours</w:t>
      </w:r>
      <w:proofErr w:type="spellEnd"/>
      <w:r w:rsidR="00FC6C78" w:rsidRPr="00FC6C78">
        <w:rPr>
          <w:rFonts w:asciiTheme="minorHAnsi" w:hAnsiTheme="minorHAnsi" w:cstheme="minorHAnsi"/>
          <w:sz w:val="20"/>
          <w:lang w:val="en-US"/>
        </w:rPr>
        <w:t xml:space="preserve"> (defined by ICCC 1 and ICCC3 group 3c) and other specified and unspecified (ICCC 1 and ICCC3 groups 3e and 3f combined).</w:t>
      </w:r>
    </w:p>
    <w:p w14:paraId="0CEFFD18" w14:textId="5B54E759" w:rsidR="00472AE7" w:rsidRPr="00472AE7" w:rsidRDefault="00472AE7" w:rsidP="00A316B3">
      <w:pPr>
        <w:ind w:left="709" w:right="119"/>
        <w:rPr>
          <w:rFonts w:asciiTheme="minorHAnsi" w:hAnsiTheme="minorHAnsi" w:cstheme="minorHAnsi"/>
          <w:sz w:val="20"/>
          <w:vertAlign w:val="superscript"/>
          <w:lang w:val="en-US"/>
        </w:rPr>
      </w:pPr>
      <w:r w:rsidRPr="00D35627">
        <w:rPr>
          <w:rFonts w:asciiTheme="minorHAnsi" w:hAnsiTheme="minorHAnsi" w:cstheme="minorHAnsi"/>
          <w:sz w:val="20"/>
          <w:vertAlign w:val="superscript"/>
          <w:lang w:val="en-US"/>
        </w:rPr>
        <w:t xml:space="preserve">b </w:t>
      </w:r>
      <w:proofErr w:type="spellStart"/>
      <w:r w:rsidR="00D648C0">
        <w:rPr>
          <w:rFonts w:asciiTheme="minorHAnsi" w:hAnsiTheme="minorHAnsi" w:cstheme="minorHAnsi"/>
          <w:sz w:val="20"/>
          <w:lang w:val="en-US"/>
        </w:rPr>
        <w:t>Categoris</w:t>
      </w:r>
      <w:r>
        <w:rPr>
          <w:rFonts w:asciiTheme="minorHAnsi" w:hAnsiTheme="minorHAnsi" w:cstheme="minorHAnsi"/>
          <w:sz w:val="20"/>
          <w:lang w:val="en-US"/>
        </w:rPr>
        <w:t>ed</w:t>
      </w:r>
      <w:proofErr w:type="spellEnd"/>
      <w:r>
        <w:rPr>
          <w:rFonts w:asciiTheme="minorHAnsi" w:hAnsiTheme="minorHAnsi" w:cstheme="minorHAnsi"/>
          <w:sz w:val="20"/>
          <w:lang w:val="en-US"/>
        </w:rPr>
        <w:t xml:space="preserve"> according to</w:t>
      </w:r>
      <w:r w:rsidRPr="00A303B0">
        <w:rPr>
          <w:rFonts w:asciiTheme="minorHAnsi" w:hAnsiTheme="minorHAnsi" w:cstheme="minorHAnsi"/>
          <w:sz w:val="20"/>
          <w:lang w:val="en-US"/>
        </w:rPr>
        <w:t xml:space="preserve"> highest attained level (basic [primary and lower secondary education, ≤9 years in Denmark]; medium [upper secondary including vocational upper secondary education, 10-12 years]; higher [&gt;12 years])</w:t>
      </w:r>
    </w:p>
    <w:p w14:paraId="7387AD97" w14:textId="4A7688A4" w:rsidR="009535E7" w:rsidRPr="00504C4B" w:rsidRDefault="00472AE7" w:rsidP="00A316B3">
      <w:pPr>
        <w:ind w:left="709" w:right="119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vertAlign w:val="superscript"/>
          <w:lang w:val="en-US"/>
        </w:rPr>
        <w:t>c</w:t>
      </w:r>
      <w:r w:rsidR="00197C9E" w:rsidRPr="00D35627">
        <w:rPr>
          <w:rFonts w:asciiTheme="minorHAnsi" w:hAnsiTheme="minorHAnsi" w:cstheme="minorHAnsi"/>
          <w:sz w:val="20"/>
          <w:vertAlign w:val="superscript"/>
          <w:lang w:val="en-US"/>
        </w:rPr>
        <w:t xml:space="preserve"> </w:t>
      </w:r>
      <w:r w:rsidR="00504C4B">
        <w:rPr>
          <w:rFonts w:asciiTheme="minorHAnsi" w:hAnsiTheme="minorHAnsi" w:cstheme="minorHAnsi"/>
          <w:sz w:val="20"/>
          <w:lang w:val="en-US"/>
        </w:rPr>
        <w:t>R</w:t>
      </w:r>
      <w:r w:rsidR="00504C4B" w:rsidRPr="00504C4B">
        <w:rPr>
          <w:rFonts w:asciiTheme="minorHAnsi" w:hAnsiTheme="minorHAnsi" w:cstheme="minorHAnsi"/>
          <w:sz w:val="20"/>
          <w:lang w:val="en-US"/>
        </w:rPr>
        <w:t>efers to the annual individual income after tax</w:t>
      </w:r>
      <w:r w:rsidR="00504C4B">
        <w:rPr>
          <w:rFonts w:asciiTheme="minorHAnsi" w:hAnsiTheme="minorHAnsi" w:cstheme="minorHAnsi"/>
          <w:sz w:val="20"/>
          <w:lang w:val="en-US"/>
        </w:rPr>
        <w:t xml:space="preserve">, interest and alimony payments, </w:t>
      </w:r>
      <w:proofErr w:type="spellStart"/>
      <w:r w:rsidR="00504C4B">
        <w:rPr>
          <w:rFonts w:asciiTheme="minorHAnsi" w:hAnsiTheme="minorHAnsi" w:cstheme="minorHAnsi"/>
          <w:sz w:val="20"/>
          <w:lang w:val="en-US"/>
        </w:rPr>
        <w:t>categorised</w:t>
      </w:r>
      <w:proofErr w:type="spellEnd"/>
      <w:r w:rsidR="00504C4B">
        <w:rPr>
          <w:rFonts w:asciiTheme="minorHAnsi" w:hAnsiTheme="minorHAnsi" w:cstheme="minorHAnsi"/>
          <w:sz w:val="20"/>
          <w:lang w:val="en-US"/>
        </w:rPr>
        <w:t xml:space="preserve"> into</w:t>
      </w:r>
      <w:r w:rsidR="00504C4B" w:rsidRPr="00504C4B">
        <w:rPr>
          <w:rFonts w:asciiTheme="minorHAnsi" w:hAnsiTheme="minorHAnsi" w:cstheme="minorHAnsi"/>
          <w:sz w:val="20"/>
          <w:lang w:val="en-US"/>
        </w:rPr>
        <w:t xml:space="preserve"> </w:t>
      </w:r>
      <w:r w:rsidR="00504C4B" w:rsidRPr="00504C4B">
        <w:rPr>
          <w:rFonts w:asciiTheme="minorHAnsi" w:hAnsiTheme="minorHAnsi" w:cstheme="minorHAnsi"/>
          <w:i/>
          <w:sz w:val="20"/>
          <w:lang w:val="en-US"/>
        </w:rPr>
        <w:t>low, medium and high</w:t>
      </w:r>
      <w:r w:rsidR="00504C4B">
        <w:rPr>
          <w:rFonts w:asciiTheme="minorHAnsi" w:hAnsiTheme="minorHAnsi" w:cstheme="minorHAnsi"/>
          <w:sz w:val="20"/>
          <w:lang w:val="en-US"/>
        </w:rPr>
        <w:t xml:space="preserve"> </w:t>
      </w:r>
      <w:r w:rsidR="00504C4B" w:rsidRPr="00504C4B">
        <w:rPr>
          <w:rFonts w:asciiTheme="minorHAnsi" w:hAnsiTheme="minorHAnsi" w:cstheme="minorHAnsi"/>
          <w:sz w:val="20"/>
          <w:lang w:val="en-US"/>
        </w:rPr>
        <w:t xml:space="preserve"> based on the income quintiles of the entire Danish population by calendar year and sex</w:t>
      </w:r>
      <w:r w:rsidR="00504C4B">
        <w:rPr>
          <w:rFonts w:asciiTheme="minorHAnsi" w:hAnsiTheme="minorHAnsi" w:cstheme="minorHAnsi"/>
          <w:sz w:val="20"/>
          <w:lang w:val="en-US"/>
        </w:rPr>
        <w:t xml:space="preserve"> (1</w:t>
      </w:r>
      <w:r w:rsidR="00504C4B" w:rsidRPr="00504C4B">
        <w:rPr>
          <w:rFonts w:asciiTheme="minorHAnsi" w:hAnsiTheme="minorHAnsi" w:cstheme="minorHAnsi"/>
          <w:sz w:val="20"/>
          <w:vertAlign w:val="superscript"/>
          <w:lang w:val="en-US"/>
        </w:rPr>
        <w:t>st</w:t>
      </w:r>
      <w:r w:rsidR="00504C4B">
        <w:rPr>
          <w:rFonts w:asciiTheme="minorHAnsi" w:hAnsiTheme="minorHAnsi" w:cstheme="minorHAnsi"/>
          <w:sz w:val="20"/>
          <w:lang w:val="en-US"/>
        </w:rPr>
        <w:t xml:space="preserve"> quintile: low, 2</w:t>
      </w:r>
      <w:r w:rsidR="00504C4B" w:rsidRPr="00504C4B">
        <w:rPr>
          <w:rFonts w:asciiTheme="minorHAnsi" w:hAnsiTheme="minorHAnsi" w:cstheme="minorHAnsi"/>
          <w:sz w:val="20"/>
          <w:vertAlign w:val="superscript"/>
          <w:lang w:val="en-US"/>
        </w:rPr>
        <w:t>nd</w:t>
      </w:r>
      <w:r w:rsidR="00504C4B">
        <w:rPr>
          <w:rFonts w:asciiTheme="minorHAnsi" w:hAnsiTheme="minorHAnsi" w:cstheme="minorHAnsi"/>
          <w:sz w:val="20"/>
          <w:lang w:val="en-US"/>
        </w:rPr>
        <w:t xml:space="preserve"> and 3</w:t>
      </w:r>
      <w:r w:rsidR="00504C4B" w:rsidRPr="00504C4B">
        <w:rPr>
          <w:rFonts w:asciiTheme="minorHAnsi" w:hAnsiTheme="minorHAnsi" w:cstheme="minorHAnsi"/>
          <w:sz w:val="20"/>
          <w:vertAlign w:val="superscript"/>
          <w:lang w:val="en-US"/>
        </w:rPr>
        <w:t>rd</w:t>
      </w:r>
      <w:r w:rsidR="00504C4B">
        <w:rPr>
          <w:rFonts w:asciiTheme="minorHAnsi" w:hAnsiTheme="minorHAnsi" w:cstheme="minorHAnsi"/>
          <w:sz w:val="20"/>
          <w:lang w:val="en-US"/>
        </w:rPr>
        <w:t xml:space="preserve"> quintiles: medium, 4</w:t>
      </w:r>
      <w:r w:rsidR="00504C4B" w:rsidRPr="00504C4B">
        <w:rPr>
          <w:rFonts w:asciiTheme="minorHAnsi" w:hAnsiTheme="minorHAnsi" w:cstheme="minorHAnsi"/>
          <w:sz w:val="20"/>
          <w:vertAlign w:val="superscript"/>
          <w:lang w:val="en-US"/>
        </w:rPr>
        <w:t>th</w:t>
      </w:r>
      <w:r w:rsidR="00504C4B">
        <w:rPr>
          <w:rFonts w:asciiTheme="minorHAnsi" w:hAnsiTheme="minorHAnsi" w:cstheme="minorHAnsi"/>
          <w:sz w:val="20"/>
          <w:lang w:val="en-US"/>
        </w:rPr>
        <w:t xml:space="preserve"> and 5</w:t>
      </w:r>
      <w:r w:rsidR="00504C4B" w:rsidRPr="00504C4B">
        <w:rPr>
          <w:rFonts w:asciiTheme="minorHAnsi" w:hAnsiTheme="minorHAnsi" w:cstheme="minorHAnsi"/>
          <w:sz w:val="20"/>
          <w:vertAlign w:val="superscript"/>
          <w:lang w:val="en-US"/>
        </w:rPr>
        <w:t>th</w:t>
      </w:r>
      <w:r w:rsidR="00504C4B">
        <w:rPr>
          <w:rFonts w:asciiTheme="minorHAnsi" w:hAnsiTheme="minorHAnsi" w:cstheme="minorHAnsi"/>
          <w:sz w:val="20"/>
          <w:lang w:val="en-US"/>
        </w:rPr>
        <w:t xml:space="preserve"> quintiles: high)</w:t>
      </w:r>
      <w:r w:rsidR="00FC6C78">
        <w:rPr>
          <w:rFonts w:asciiTheme="minorHAnsi" w:hAnsiTheme="minorHAnsi" w:cstheme="minorHAnsi"/>
          <w:sz w:val="20"/>
          <w:lang w:val="en-US"/>
        </w:rPr>
        <w:t>.</w:t>
      </w:r>
    </w:p>
    <w:p w14:paraId="56CF9A7A" w14:textId="0E879A70" w:rsidR="00197C9E" w:rsidRDefault="00197C9E" w:rsidP="00FC6C78">
      <w:pPr>
        <w:rPr>
          <w:rFonts w:asciiTheme="minorHAnsi" w:hAnsiTheme="minorHAnsi" w:cstheme="minorHAnsi"/>
          <w:sz w:val="20"/>
          <w:lang w:val="en-US"/>
        </w:rPr>
      </w:pPr>
    </w:p>
    <w:p w14:paraId="60AD1923" w14:textId="2C36F875" w:rsidR="009535E7" w:rsidRPr="00D35627" w:rsidRDefault="009535E7" w:rsidP="006D4FF0">
      <w:pPr>
        <w:ind w:left="709"/>
        <w:rPr>
          <w:rFonts w:asciiTheme="minorHAnsi" w:hAnsiTheme="minorHAnsi" w:cstheme="minorHAnsi"/>
          <w:sz w:val="20"/>
          <w:lang w:val="en-US"/>
        </w:rPr>
      </w:pPr>
    </w:p>
    <w:p w14:paraId="3B77F376" w14:textId="1C1DDF2D" w:rsidR="00AA2649" w:rsidRDefault="00AA2649" w:rsidP="006D4FF0">
      <w:pPr>
        <w:ind w:left="709"/>
        <w:rPr>
          <w:rFonts w:asciiTheme="minorHAnsi" w:hAnsiTheme="minorHAnsi" w:cstheme="minorHAnsi"/>
          <w:sz w:val="22"/>
          <w:szCs w:val="22"/>
          <w:lang w:val="en-US"/>
        </w:rPr>
      </w:pPr>
    </w:p>
    <w:sectPr w:rsidR="00AA2649" w:rsidSect="00AF7B7A">
      <w:pgSz w:w="11907" w:h="16840"/>
      <w:pgMar w:top="720" w:right="720" w:bottom="720" w:left="72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B6729"/>
    <w:multiLevelType w:val="hybridMultilevel"/>
    <w:tmpl w:val="CAFA8B8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549C2EEF"/>
    <w:multiLevelType w:val="hybridMultilevel"/>
    <w:tmpl w:val="A4AA8B1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5E907CB1"/>
    <w:multiLevelType w:val="hybridMultilevel"/>
    <w:tmpl w:val="DAA6B9A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7F8C6B50"/>
    <w:multiLevelType w:val="hybridMultilevel"/>
    <w:tmpl w:val="5B704868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s-ES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53D"/>
    <w:rsid w:val="0000182A"/>
    <w:rsid w:val="0000579C"/>
    <w:rsid w:val="00097724"/>
    <w:rsid w:val="000A0139"/>
    <w:rsid w:val="000C410B"/>
    <w:rsid w:val="001051BD"/>
    <w:rsid w:val="00127E9A"/>
    <w:rsid w:val="00142D74"/>
    <w:rsid w:val="00145ECF"/>
    <w:rsid w:val="00197C9E"/>
    <w:rsid w:val="001B0B09"/>
    <w:rsid w:val="001C067E"/>
    <w:rsid w:val="001C4AB6"/>
    <w:rsid w:val="001E39CD"/>
    <w:rsid w:val="00231FA7"/>
    <w:rsid w:val="002329DE"/>
    <w:rsid w:val="002333B7"/>
    <w:rsid w:val="00237A46"/>
    <w:rsid w:val="002411E2"/>
    <w:rsid w:val="00242DCE"/>
    <w:rsid w:val="00246377"/>
    <w:rsid w:val="00290BE3"/>
    <w:rsid w:val="002A6A5E"/>
    <w:rsid w:val="002F408A"/>
    <w:rsid w:val="00312804"/>
    <w:rsid w:val="00337764"/>
    <w:rsid w:val="00362473"/>
    <w:rsid w:val="003679A9"/>
    <w:rsid w:val="003716B2"/>
    <w:rsid w:val="00383BAC"/>
    <w:rsid w:val="00384F93"/>
    <w:rsid w:val="003B3FEA"/>
    <w:rsid w:val="003C0074"/>
    <w:rsid w:val="003F2805"/>
    <w:rsid w:val="0041334F"/>
    <w:rsid w:val="0041362C"/>
    <w:rsid w:val="00416AFD"/>
    <w:rsid w:val="00416E72"/>
    <w:rsid w:val="004346FB"/>
    <w:rsid w:val="00442043"/>
    <w:rsid w:val="0044391B"/>
    <w:rsid w:val="00456ABA"/>
    <w:rsid w:val="00472AE7"/>
    <w:rsid w:val="004818BF"/>
    <w:rsid w:val="00481A0D"/>
    <w:rsid w:val="004854E2"/>
    <w:rsid w:val="004E30ED"/>
    <w:rsid w:val="004F44E4"/>
    <w:rsid w:val="00504C4B"/>
    <w:rsid w:val="005207EE"/>
    <w:rsid w:val="00521685"/>
    <w:rsid w:val="00532EC9"/>
    <w:rsid w:val="0054452A"/>
    <w:rsid w:val="00570448"/>
    <w:rsid w:val="005866F8"/>
    <w:rsid w:val="00594697"/>
    <w:rsid w:val="005B01BA"/>
    <w:rsid w:val="005D2727"/>
    <w:rsid w:val="00606C75"/>
    <w:rsid w:val="00607547"/>
    <w:rsid w:val="0061331A"/>
    <w:rsid w:val="00620C9A"/>
    <w:rsid w:val="006422B7"/>
    <w:rsid w:val="00653687"/>
    <w:rsid w:val="00661F42"/>
    <w:rsid w:val="00690087"/>
    <w:rsid w:val="006A6E20"/>
    <w:rsid w:val="006C0C8A"/>
    <w:rsid w:val="006D4FF0"/>
    <w:rsid w:val="006D5DCD"/>
    <w:rsid w:val="006F4E3B"/>
    <w:rsid w:val="0072149B"/>
    <w:rsid w:val="00722205"/>
    <w:rsid w:val="00735136"/>
    <w:rsid w:val="00767A39"/>
    <w:rsid w:val="00775F2F"/>
    <w:rsid w:val="007804B5"/>
    <w:rsid w:val="007A528E"/>
    <w:rsid w:val="0081246A"/>
    <w:rsid w:val="00816F26"/>
    <w:rsid w:val="00852FD5"/>
    <w:rsid w:val="00862194"/>
    <w:rsid w:val="008628EF"/>
    <w:rsid w:val="008919D9"/>
    <w:rsid w:val="008A4462"/>
    <w:rsid w:val="008B08F4"/>
    <w:rsid w:val="009130F1"/>
    <w:rsid w:val="00946481"/>
    <w:rsid w:val="009535E7"/>
    <w:rsid w:val="00961A3D"/>
    <w:rsid w:val="00961A85"/>
    <w:rsid w:val="00963249"/>
    <w:rsid w:val="0096399D"/>
    <w:rsid w:val="00964210"/>
    <w:rsid w:val="00977AF3"/>
    <w:rsid w:val="009B5939"/>
    <w:rsid w:val="009C788C"/>
    <w:rsid w:val="009D1C3E"/>
    <w:rsid w:val="009E057A"/>
    <w:rsid w:val="009F6F08"/>
    <w:rsid w:val="00A1353D"/>
    <w:rsid w:val="00A316B3"/>
    <w:rsid w:val="00A530EB"/>
    <w:rsid w:val="00A925E6"/>
    <w:rsid w:val="00AA2649"/>
    <w:rsid w:val="00AB5A11"/>
    <w:rsid w:val="00AC32DD"/>
    <w:rsid w:val="00AD08AC"/>
    <w:rsid w:val="00AD34A9"/>
    <w:rsid w:val="00AF5C85"/>
    <w:rsid w:val="00AF6DD4"/>
    <w:rsid w:val="00AF7B7A"/>
    <w:rsid w:val="00B20422"/>
    <w:rsid w:val="00B2737A"/>
    <w:rsid w:val="00B3554D"/>
    <w:rsid w:val="00B5079A"/>
    <w:rsid w:val="00B53BDF"/>
    <w:rsid w:val="00B64F7A"/>
    <w:rsid w:val="00B90133"/>
    <w:rsid w:val="00B90A07"/>
    <w:rsid w:val="00BF4E06"/>
    <w:rsid w:val="00C11237"/>
    <w:rsid w:val="00C25710"/>
    <w:rsid w:val="00C51649"/>
    <w:rsid w:val="00C54CAB"/>
    <w:rsid w:val="00C8039E"/>
    <w:rsid w:val="00C85674"/>
    <w:rsid w:val="00CC3D11"/>
    <w:rsid w:val="00CD6DEF"/>
    <w:rsid w:val="00CE790A"/>
    <w:rsid w:val="00CF49D3"/>
    <w:rsid w:val="00D20165"/>
    <w:rsid w:val="00D35627"/>
    <w:rsid w:val="00D35B2E"/>
    <w:rsid w:val="00D36272"/>
    <w:rsid w:val="00D423F1"/>
    <w:rsid w:val="00D51430"/>
    <w:rsid w:val="00D6288D"/>
    <w:rsid w:val="00D648C0"/>
    <w:rsid w:val="00D77435"/>
    <w:rsid w:val="00D8633F"/>
    <w:rsid w:val="00D9273B"/>
    <w:rsid w:val="00D95A0F"/>
    <w:rsid w:val="00DA469F"/>
    <w:rsid w:val="00DA5BD8"/>
    <w:rsid w:val="00E108A4"/>
    <w:rsid w:val="00E15C5D"/>
    <w:rsid w:val="00E52158"/>
    <w:rsid w:val="00E940C8"/>
    <w:rsid w:val="00EB3A19"/>
    <w:rsid w:val="00EC58DE"/>
    <w:rsid w:val="00EC7912"/>
    <w:rsid w:val="00ED06AA"/>
    <w:rsid w:val="00ED18AC"/>
    <w:rsid w:val="00F0252E"/>
    <w:rsid w:val="00F17EFD"/>
    <w:rsid w:val="00F63559"/>
    <w:rsid w:val="00F7126C"/>
    <w:rsid w:val="00F74565"/>
    <w:rsid w:val="00FA5476"/>
    <w:rsid w:val="00FB174F"/>
    <w:rsid w:val="00FB4EFE"/>
    <w:rsid w:val="00FC6C78"/>
    <w:rsid w:val="00FD20AA"/>
    <w:rsid w:val="00FE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BDAA2"/>
  <w15:docId w15:val="{AFF1CFC3-35BD-4D15-9A86-F31201919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6C78"/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qFormat/>
    <w:rsid w:val="00A1353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rsid w:val="00A1353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Kommentarzeichen">
    <w:name w:val="annotation reference"/>
    <w:basedOn w:val="Absatz-Standardschriftart"/>
    <w:semiHidden/>
    <w:unhideWhenUsed/>
    <w:rsid w:val="00A1353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A1353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A1353D"/>
  </w:style>
  <w:style w:type="paragraph" w:styleId="Sprechblasentext">
    <w:name w:val="Balloon Text"/>
    <w:basedOn w:val="Standard"/>
    <w:link w:val="SprechblasentextZchn"/>
    <w:semiHidden/>
    <w:unhideWhenUsed/>
    <w:rsid w:val="00A1353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1353D"/>
    <w:rPr>
      <w:rFonts w:ascii="Segoe UI" w:hAnsi="Segoe UI" w:cs="Segoe UI"/>
      <w:sz w:val="18"/>
      <w:szCs w:val="18"/>
    </w:rPr>
  </w:style>
  <w:style w:type="table" w:customStyle="1" w:styleId="TabellemithellemGitternetz1">
    <w:name w:val="Tabelle mit hellem Gitternetz1"/>
    <w:basedOn w:val="NormaleTabelle"/>
    <w:uiPriority w:val="40"/>
    <w:rsid w:val="00A135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16F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16F26"/>
    <w:rPr>
      <w:b/>
      <w:bCs/>
    </w:rPr>
  </w:style>
  <w:style w:type="character" w:styleId="Fett">
    <w:name w:val="Strong"/>
    <w:basedOn w:val="Absatz-Standardschriftart"/>
    <w:qFormat/>
    <w:rsid w:val="00E52158"/>
    <w:rPr>
      <w:b/>
      <w:bCs/>
    </w:rPr>
  </w:style>
  <w:style w:type="paragraph" w:styleId="Listenabsatz">
    <w:name w:val="List Paragraph"/>
    <w:basedOn w:val="Standard"/>
    <w:uiPriority w:val="34"/>
    <w:qFormat/>
    <w:rsid w:val="00977AF3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521685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5216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iederike.erdmann@uni-mainz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ish Cancer Society</Company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Erdmann</dc:creator>
  <cp:keywords/>
  <dc:description/>
  <cp:lastModifiedBy>Friederike Erdmann</cp:lastModifiedBy>
  <cp:revision>31</cp:revision>
  <cp:lastPrinted>2019-10-18T13:42:00Z</cp:lastPrinted>
  <dcterms:created xsi:type="dcterms:W3CDTF">2019-10-14T13:16:00Z</dcterms:created>
  <dcterms:modified xsi:type="dcterms:W3CDTF">2020-07-10T13:28:00Z</dcterms:modified>
</cp:coreProperties>
</file>